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95F" w:rsidRDefault="00B5595F" w:rsidP="0032315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upplementary Information for ‘</w:t>
      </w:r>
      <w:r w:rsidRPr="00667AA8">
        <w:rPr>
          <w:rFonts w:ascii="Times New Roman" w:hAnsi="Times New Roman" w:cs="Times New Roman"/>
          <w:sz w:val="24"/>
          <w:szCs w:val="24"/>
        </w:rPr>
        <w:t>Disentangling the influence of socioeconomic risks on children’s early self-control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’.</w:t>
      </w:r>
    </w:p>
    <w:p w:rsidR="00323158" w:rsidRPr="00667AA8" w:rsidRDefault="00323158" w:rsidP="0032315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B5595F" w:rsidRPr="00667AA8" w:rsidRDefault="00B5595F" w:rsidP="0032315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7AA8">
        <w:rPr>
          <w:rFonts w:ascii="Times New Roman" w:hAnsi="Times New Roman" w:cs="Times New Roman"/>
          <w:b/>
          <w:sz w:val="24"/>
          <w:szCs w:val="24"/>
        </w:rPr>
        <w:t>Authors and affiliations:</w:t>
      </w:r>
    </w:p>
    <w:p w:rsidR="00B5595F" w:rsidRPr="00667AA8" w:rsidRDefault="00B5595F" w:rsidP="003231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7AA8">
        <w:rPr>
          <w:rFonts w:ascii="Times New Roman" w:hAnsi="Times New Roman" w:cs="Times New Roman"/>
          <w:sz w:val="24"/>
          <w:szCs w:val="24"/>
        </w:rPr>
        <w:t xml:space="preserve">Terry Ng-Knight </w:t>
      </w:r>
      <w:r w:rsidRPr="00667AA8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667AA8">
        <w:rPr>
          <w:rFonts w:ascii="Times New Roman" w:hAnsi="Times New Roman" w:cs="Times New Roman"/>
          <w:sz w:val="24"/>
          <w:szCs w:val="24"/>
        </w:rPr>
        <w:t xml:space="preserve"> and Ingrid Schoon </w:t>
      </w:r>
      <w:r w:rsidRPr="00667AA8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B5595F" w:rsidRPr="00667AA8" w:rsidRDefault="00B5595F" w:rsidP="003231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7AA8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67AA8">
        <w:rPr>
          <w:rFonts w:ascii="Times New Roman" w:hAnsi="Times New Roman" w:cs="Times New Roman"/>
          <w:sz w:val="24"/>
          <w:szCs w:val="24"/>
        </w:rPr>
        <w:t>Department of Social Science, University College London Institute of Education.</w:t>
      </w:r>
    </w:p>
    <w:p w:rsidR="00B5595F" w:rsidRPr="00667AA8" w:rsidRDefault="00B5595F" w:rsidP="003231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7AA8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667AA8">
        <w:rPr>
          <w:rFonts w:ascii="Times New Roman" w:hAnsi="Times New Roman" w:cs="Times New Roman"/>
          <w:sz w:val="24"/>
          <w:szCs w:val="24"/>
        </w:rPr>
        <w:t>Corresponding</w:t>
      </w:r>
      <w:r w:rsidRPr="00667AA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7AA8">
        <w:rPr>
          <w:rFonts w:ascii="Times New Roman" w:hAnsi="Times New Roman" w:cs="Times New Roman"/>
          <w:sz w:val="24"/>
          <w:szCs w:val="24"/>
        </w:rPr>
        <w:t>author. Department of Social Science, UCL Institute of Education, 20 Bedford Way, London, WC1H OAL.</w:t>
      </w:r>
    </w:p>
    <w:p w:rsidR="00B5595F" w:rsidRPr="00667AA8" w:rsidRDefault="00B5595F" w:rsidP="0032315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667AA8">
        <w:rPr>
          <w:rFonts w:ascii="Times New Roman" w:hAnsi="Times New Roman" w:cs="Times New Roman"/>
          <w:sz w:val="24"/>
          <w:szCs w:val="24"/>
          <w:lang w:val="fr-FR"/>
        </w:rPr>
        <w:t xml:space="preserve">Contact: </w:t>
      </w:r>
      <w:hyperlink r:id="rId6" w:history="1">
        <w:r w:rsidRPr="00667AA8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terry.ng-knight@ucl.ac.uk</w:t>
        </w:r>
      </w:hyperlink>
    </w:p>
    <w:p w:rsidR="000C539F" w:rsidRDefault="000C539F" w:rsidP="0032315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0C539F" w:rsidRDefault="000C539F" w:rsidP="000C539F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0C539F" w:rsidRPr="000C539F" w:rsidRDefault="000C539F" w:rsidP="000C539F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085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ection 1: Additional sample information.</w:t>
      </w:r>
    </w:p>
    <w:p w:rsidR="000C539F" w:rsidRPr="00323158" w:rsidRDefault="000C539F" w:rsidP="000C539F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32315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ection 2: Validating the SDQ hyperactivity/inattention scale.</w:t>
      </w:r>
    </w:p>
    <w:p w:rsidR="000C539F" w:rsidRDefault="000C539F" w:rsidP="000C539F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085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Section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3</w:t>
      </w:r>
      <w:r w:rsidRPr="00085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: Results of interaction tests.</w:t>
      </w:r>
    </w:p>
    <w:p w:rsidR="000C539F" w:rsidRPr="0008522D" w:rsidRDefault="000C539F" w:rsidP="000C539F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085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Section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4</w:t>
      </w:r>
      <w:r w:rsidRPr="00085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: Results of sensitivity analyses.</w:t>
      </w:r>
    </w:p>
    <w:p w:rsidR="000C539F" w:rsidRPr="0008522D" w:rsidRDefault="000C539F" w:rsidP="000C539F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B5595F" w:rsidRPr="00667AA8" w:rsidRDefault="00B5595F" w:rsidP="0032315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0C539F" w:rsidRDefault="000C539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br w:type="page"/>
      </w:r>
    </w:p>
    <w:p w:rsidR="00A22CAC" w:rsidRPr="0008522D" w:rsidRDefault="00A22CAC" w:rsidP="00323158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085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lastRenderedPageBreak/>
        <w:t>Section 1: Additional sample information</w:t>
      </w:r>
      <w:r w:rsidR="0008522D" w:rsidRPr="00085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.</w:t>
      </w:r>
    </w:p>
    <w:p w:rsidR="00A22CAC" w:rsidRDefault="00A22CAC" w:rsidP="00323158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76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556"/>
        <w:gridCol w:w="2552"/>
        <w:gridCol w:w="1417"/>
      </w:tblGrid>
      <w:tr w:rsidR="00D702D2" w:rsidRPr="00667AA8" w:rsidTr="004E75BF">
        <w:tc>
          <w:tcPr>
            <w:tcW w:w="9639" w:type="dxa"/>
            <w:gridSpan w:val="4"/>
            <w:tcBorders>
              <w:top w:val="nil"/>
              <w:bottom w:val="single" w:sz="4" w:space="0" w:color="auto"/>
            </w:tcBorders>
          </w:tcPr>
          <w:p w:rsidR="00D702D2" w:rsidRDefault="00D702D2" w:rsidP="00D70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t</w:t>
            </w: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D702D2" w:rsidRPr="00D702D2" w:rsidRDefault="00D702D2" w:rsidP="00D702D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sults of attrition analyses showing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weep1 </w:t>
            </w:r>
            <w:r w:rsidRPr="00667AA8">
              <w:rPr>
                <w:rFonts w:ascii="Times New Roman" w:hAnsi="Times New Roman" w:cs="Times New Roman"/>
                <w:i/>
                <w:sz w:val="24"/>
                <w:szCs w:val="24"/>
              </w:rPr>
              <w:t>indicators of non-participation at sweep 2.</w:t>
            </w:r>
          </w:p>
        </w:tc>
      </w:tr>
      <w:tr w:rsidR="0032494D" w:rsidRPr="00667AA8" w:rsidTr="00D702D2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6" w:type="dxa"/>
            <w:tcBorders>
              <w:top w:val="single" w:sz="4" w:space="0" w:color="auto"/>
              <w:bottom w:val="nil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Non-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94D" w:rsidRPr="00667AA8" w:rsidTr="00D702D2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6" w:type="dxa"/>
            <w:tcBorders>
              <w:top w:val="nil"/>
              <w:bottom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94D" w:rsidRPr="00667AA8" w:rsidTr="0032494D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i/>
                <w:sz w:val="24"/>
                <w:szCs w:val="24"/>
              </w:rPr>
              <w:t>Continuous variables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M [95% CI]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M [95% CI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Cohen’s d</w:t>
            </w:r>
          </w:p>
        </w:tc>
      </w:tr>
      <w:tr w:rsidR="0032494D" w:rsidRPr="00667AA8" w:rsidTr="0032494D">
        <w:tc>
          <w:tcPr>
            <w:tcW w:w="3114" w:type="dxa"/>
            <w:tcBorders>
              <w:top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2556" w:type="dxa"/>
            <w:tcBorders>
              <w:top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301.58 [298.35, 304.82]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235.99 [230.39, 241.59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</w:tr>
      <w:tr w:rsidR="0032494D" w:rsidRPr="00667AA8" w:rsidTr="0032494D">
        <w:tc>
          <w:tcPr>
            <w:tcW w:w="3114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Highest qualification</w:t>
            </w:r>
          </w:p>
        </w:tc>
        <w:tc>
          <w:tcPr>
            <w:tcW w:w="2556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2.80 [2.79, 2.83]</w:t>
            </w:r>
          </w:p>
        </w:tc>
        <w:tc>
          <w:tcPr>
            <w:tcW w:w="2552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2.31 [2.26, 2.36]</w:t>
            </w:r>
          </w:p>
        </w:tc>
        <w:tc>
          <w:tcPr>
            <w:tcW w:w="1417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32494D" w:rsidRPr="00667AA8" w:rsidTr="0032494D">
        <w:tc>
          <w:tcPr>
            <w:tcW w:w="3114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Occupational class</w:t>
            </w:r>
          </w:p>
        </w:tc>
        <w:tc>
          <w:tcPr>
            <w:tcW w:w="2556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2.09 [2.07, 2.10]</w:t>
            </w:r>
          </w:p>
        </w:tc>
        <w:tc>
          <w:tcPr>
            <w:tcW w:w="2552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1.80 [1.77, 1.83]</w:t>
            </w:r>
          </w:p>
        </w:tc>
        <w:tc>
          <w:tcPr>
            <w:tcW w:w="1417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32494D" w:rsidRPr="00667AA8" w:rsidTr="0032494D">
        <w:tc>
          <w:tcPr>
            <w:tcW w:w="3114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Mother’s age at child’s birth</w:t>
            </w:r>
          </w:p>
        </w:tc>
        <w:tc>
          <w:tcPr>
            <w:tcW w:w="2556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28.70 [28.60, 28.79]</w:t>
            </w:r>
          </w:p>
        </w:tc>
        <w:tc>
          <w:tcPr>
            <w:tcW w:w="2552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26.83 [26.64, 27.03]</w:t>
            </w:r>
          </w:p>
        </w:tc>
        <w:tc>
          <w:tcPr>
            <w:tcW w:w="1417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32494D" w:rsidRPr="00667AA8" w:rsidTr="0032494D">
        <w:tc>
          <w:tcPr>
            <w:tcW w:w="3114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Family size (number of children)</w:t>
            </w:r>
          </w:p>
        </w:tc>
        <w:tc>
          <w:tcPr>
            <w:tcW w:w="2556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1.95 [1.93, 1.97]</w:t>
            </w:r>
          </w:p>
        </w:tc>
        <w:tc>
          <w:tcPr>
            <w:tcW w:w="2552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1.96 [1.92, 1.99]</w:t>
            </w:r>
          </w:p>
        </w:tc>
        <w:tc>
          <w:tcPr>
            <w:tcW w:w="1417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</w:tr>
      <w:tr w:rsidR="0032494D" w:rsidRPr="00667AA8" w:rsidTr="0032494D">
        <w:tc>
          <w:tcPr>
            <w:tcW w:w="3114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Financial stress</w:t>
            </w:r>
          </w:p>
        </w:tc>
        <w:tc>
          <w:tcPr>
            <w:tcW w:w="2556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2.27 [2.25, 2.28]</w:t>
            </w:r>
          </w:p>
        </w:tc>
        <w:tc>
          <w:tcPr>
            <w:tcW w:w="2552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2.42 [2.39, 2.46]</w:t>
            </w:r>
          </w:p>
        </w:tc>
        <w:tc>
          <w:tcPr>
            <w:tcW w:w="1417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</w:tr>
      <w:tr w:rsidR="0032494D" w:rsidRPr="00667AA8" w:rsidTr="0032494D">
        <w:tc>
          <w:tcPr>
            <w:tcW w:w="3114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Emotional distress</w:t>
            </w:r>
          </w:p>
        </w:tc>
        <w:tc>
          <w:tcPr>
            <w:tcW w:w="2556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1.68 [1.65, 1.71]</w:t>
            </w:r>
          </w:p>
        </w:tc>
        <w:tc>
          <w:tcPr>
            <w:tcW w:w="2552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1.81 [1.75, 1.88]</w:t>
            </w:r>
          </w:p>
        </w:tc>
        <w:tc>
          <w:tcPr>
            <w:tcW w:w="1417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</w:tr>
      <w:tr w:rsidR="0032494D" w:rsidRPr="00667AA8" w:rsidTr="0032494D">
        <w:tc>
          <w:tcPr>
            <w:tcW w:w="3114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Infant negative mood</w:t>
            </w:r>
          </w:p>
        </w:tc>
        <w:tc>
          <w:tcPr>
            <w:tcW w:w="2556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19.10 [19.02, 19.18]</w:t>
            </w:r>
          </w:p>
        </w:tc>
        <w:tc>
          <w:tcPr>
            <w:tcW w:w="2552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18.95 [18.79, 19.12]</w:t>
            </w:r>
          </w:p>
        </w:tc>
        <w:tc>
          <w:tcPr>
            <w:tcW w:w="1417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32494D" w:rsidRPr="00667AA8" w:rsidTr="0032494D">
        <w:tc>
          <w:tcPr>
            <w:tcW w:w="3114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Infant withdrawal</w:t>
            </w:r>
          </w:p>
        </w:tc>
        <w:tc>
          <w:tcPr>
            <w:tcW w:w="2556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9.94 [9.88, 10.01]</w:t>
            </w:r>
          </w:p>
        </w:tc>
        <w:tc>
          <w:tcPr>
            <w:tcW w:w="2552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10.29 [10.15, 10.43]</w:t>
            </w:r>
          </w:p>
        </w:tc>
        <w:tc>
          <w:tcPr>
            <w:tcW w:w="1417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</w:tr>
      <w:tr w:rsidR="0032494D" w:rsidRPr="00667AA8" w:rsidTr="0032494D">
        <w:tc>
          <w:tcPr>
            <w:tcW w:w="3114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Birthweight</w:t>
            </w:r>
          </w:p>
        </w:tc>
        <w:tc>
          <w:tcPr>
            <w:tcW w:w="2556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3.36 [3.35, 3.36]</w:t>
            </w:r>
          </w:p>
        </w:tc>
        <w:tc>
          <w:tcPr>
            <w:tcW w:w="2552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3.30 [3.28, 3.32]</w:t>
            </w:r>
          </w:p>
        </w:tc>
        <w:tc>
          <w:tcPr>
            <w:tcW w:w="1417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32494D" w:rsidRPr="00667AA8" w:rsidTr="0032494D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i/>
                <w:sz w:val="24"/>
                <w:szCs w:val="24"/>
              </w:rPr>
              <w:t>Binary variables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</w:tr>
      <w:tr w:rsidR="0032494D" w:rsidRPr="00667AA8" w:rsidTr="0032494D">
        <w:tc>
          <w:tcPr>
            <w:tcW w:w="3114" w:type="dxa"/>
            <w:tcBorders>
              <w:top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Parental unemployment</w:t>
            </w:r>
          </w:p>
        </w:tc>
        <w:tc>
          <w:tcPr>
            <w:tcW w:w="2556" w:type="dxa"/>
            <w:tcBorders>
              <w:top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18.82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31.9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 w:rsidRPr="00667A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32494D" w:rsidRPr="00667AA8" w:rsidTr="0032494D">
        <w:tc>
          <w:tcPr>
            <w:tcW w:w="3114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Single parent</w:t>
            </w:r>
          </w:p>
        </w:tc>
        <w:tc>
          <w:tcPr>
            <w:tcW w:w="2556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15.16</w:t>
            </w:r>
          </w:p>
        </w:tc>
        <w:tc>
          <w:tcPr>
            <w:tcW w:w="2552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25.37</w:t>
            </w:r>
          </w:p>
        </w:tc>
        <w:tc>
          <w:tcPr>
            <w:tcW w:w="1417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 w:rsidRPr="00667A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32494D" w:rsidRPr="00667AA8" w:rsidTr="0032494D">
        <w:tc>
          <w:tcPr>
            <w:tcW w:w="3114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Lack of home ownership</w:t>
            </w:r>
          </w:p>
        </w:tc>
        <w:tc>
          <w:tcPr>
            <w:tcW w:w="2556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37.88</w:t>
            </w:r>
          </w:p>
        </w:tc>
        <w:tc>
          <w:tcPr>
            <w:tcW w:w="2552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56.94</w:t>
            </w:r>
          </w:p>
        </w:tc>
        <w:tc>
          <w:tcPr>
            <w:tcW w:w="1417" w:type="dxa"/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 w:rsidRPr="00667A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32494D" w:rsidRPr="00667AA8" w:rsidTr="00D702D2">
        <w:tc>
          <w:tcPr>
            <w:tcW w:w="3114" w:type="dxa"/>
            <w:tcBorders>
              <w:bottom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Overcrowded housing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11.04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15.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2494D" w:rsidRPr="00667AA8" w:rsidRDefault="0032494D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Pr="00667A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702D2" w:rsidRPr="00667AA8" w:rsidTr="00D702D2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:rsidR="00D702D2" w:rsidRPr="00667AA8" w:rsidRDefault="00D702D2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2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o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</w:t>
            </w:r>
            <w:r w:rsidRPr="008925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</w:t>
            </w:r>
            <w:r w:rsidRPr="00892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9257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1</w:t>
            </w:r>
          </w:p>
        </w:tc>
        <w:tc>
          <w:tcPr>
            <w:tcW w:w="2556" w:type="dxa"/>
            <w:tcBorders>
              <w:top w:val="single" w:sz="4" w:space="0" w:color="auto"/>
              <w:bottom w:val="nil"/>
            </w:tcBorders>
          </w:tcPr>
          <w:p w:rsidR="00D702D2" w:rsidRPr="00667AA8" w:rsidRDefault="00D702D2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D702D2" w:rsidRPr="00667AA8" w:rsidRDefault="00D702D2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D702D2" w:rsidRPr="00667AA8" w:rsidRDefault="00D702D2" w:rsidP="003249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22CAC" w:rsidRPr="00667AA8" w:rsidRDefault="00323158" w:rsidP="00667AA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A22CAC"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 w:type="page"/>
      </w:r>
      <w:bookmarkStart w:id="0" w:name="_GoBack"/>
      <w:bookmarkEnd w:id="0"/>
    </w:p>
    <w:p w:rsidR="00B5595F" w:rsidRPr="00323158" w:rsidRDefault="00A22CAC" w:rsidP="00323158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32315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lastRenderedPageBreak/>
        <w:t>Section 2</w:t>
      </w:r>
      <w:r w:rsidR="00BA4A26" w:rsidRPr="0032315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: </w:t>
      </w:r>
      <w:r w:rsidR="0008522D" w:rsidRPr="0032315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V</w:t>
      </w:r>
      <w:r w:rsidR="00BA4A26" w:rsidRPr="0032315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alidating the SDQ hyperactivity/inattention scale</w:t>
      </w:r>
      <w:r w:rsidR="0008522D" w:rsidRPr="0032315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.</w:t>
      </w:r>
    </w:p>
    <w:p w:rsidR="00A22CAC" w:rsidRPr="00323158" w:rsidRDefault="00716D13" w:rsidP="006C3E1E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32315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ollowing recent </w:t>
      </w:r>
      <w:r w:rsidR="00771F05" w:rsidRPr="00323158">
        <w:rPr>
          <w:rFonts w:ascii="Times New Roman" w:eastAsiaTheme="minorEastAsia" w:hAnsi="Times New Roman" w:cs="Times New Roman"/>
          <w:sz w:val="24"/>
          <w:szCs w:val="24"/>
          <w:lang w:val="en-US"/>
        </w:rPr>
        <w:t>research into self-control based on secondary analyse</w:t>
      </w:r>
      <w:r w:rsidRPr="00323158">
        <w:rPr>
          <w:rFonts w:ascii="Times New Roman" w:eastAsiaTheme="minorEastAsia" w:hAnsi="Times New Roman" w:cs="Times New Roman"/>
          <w:sz w:val="24"/>
          <w:szCs w:val="24"/>
          <w:lang w:val="en-US"/>
        </w:rPr>
        <w:t>s of existing large-scale datasets</w:t>
      </w:r>
      <w:r w:rsidR="009D4F89" w:rsidRPr="0032315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9D4F89" w:rsidRPr="00323158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/>
      </w:r>
      <w:r w:rsidR="0043535E">
        <w:rPr>
          <w:rFonts w:ascii="Times New Roman" w:eastAsiaTheme="minorEastAsia" w:hAnsi="Times New Roman" w:cs="Times New Roman"/>
          <w:sz w:val="24"/>
          <w:szCs w:val="24"/>
          <w:lang w:val="en-US"/>
        </w:rPr>
        <w:instrText xml:space="preserve"> ADDIN EN.CITE &lt;EndNote&gt;&lt;Cite&gt;&lt;Author&gt;Daly&lt;/Author&gt;&lt;Year&gt;2015&lt;/Year&gt;&lt;RecNum&gt;602&lt;/RecNum&gt;&lt;DisplayText&gt;(Daly, Delaney, Egan, &amp;amp; Baumeister, 2015)&lt;/DisplayText&gt;&lt;record&gt;&lt;rec-number&gt;602&lt;/rec-number&gt;&lt;foreign-keys&gt;&lt;key app="EN" db-id="rt5d2r095aepa2e9rd75vzz45zwrvzzfzvze" timestamp="1443099864"&gt;602&lt;/key&gt;&lt;/foreign-keys&gt;&lt;ref-type name="Journal Article"&gt;17&lt;/ref-type&gt;&lt;contributors&gt;&lt;authors&gt;&lt;author&gt;Daly, Michael&lt;/author&gt;&lt;author&gt;Delaney, Liam&lt;/author&gt;&lt;author&gt;Egan, Mark&lt;/author&gt;&lt;author&gt;Baumeister, Roy F.&lt;/author&gt;&lt;/authors&gt;&lt;/contributors&gt;&lt;titles&gt;&lt;title&gt;Childhood Self-Control and Unemployment Throughout the Life Span: Evidence From Two British Cohort Studies&lt;/title&gt;&lt;secondary-title&gt;Psychological Science&lt;/secondary-title&gt;&lt;/titles&gt;&lt;periodical&gt;&lt;full-title&gt;Psychological Science&lt;/full-title&gt;&lt;/periodical&gt;&lt;pages&gt;709-723&lt;/pages&gt;&lt;volume&gt;26&lt;/volume&gt;&lt;number&gt;6&lt;/number&gt;&lt;dates&gt;&lt;year&gt;2015&lt;/year&gt;&lt;pub-dates&gt;&lt;date&gt;April 13, 2015&lt;/date&gt;&lt;/pub-dates&gt;&lt;/dates&gt;&lt;urls&gt;&lt;related-urls&gt;&lt;url&gt;http://pss.sagepub.com/content/early/2015/04/09/0956797615569001.abstract&lt;/url&gt;&lt;/related-urls&gt;&lt;/urls&gt;&lt;electronic-resource-num&gt;10.1177/0956797615569001&lt;/electronic-resource-num&gt;&lt;/record&gt;&lt;/Cite&gt;&lt;/EndNote&gt;</w:instrText>
      </w:r>
      <w:r w:rsidR="009D4F89" w:rsidRPr="00323158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separate"/>
      </w:r>
      <w:r w:rsidR="009D4F89" w:rsidRPr="00323158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(Daly, Delaney, Egan, &amp; Baumeister, 2015)</w:t>
      </w:r>
      <w:r w:rsidR="009D4F89" w:rsidRPr="00323158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  <w:r w:rsidRPr="00323158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="00771F05" w:rsidRPr="0032315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e used data from two sources to validate</w:t>
      </w:r>
      <w:r w:rsidR="00AE13FF" w:rsidRPr="0032315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ur measure of self-control.  First, we use</w:t>
      </w:r>
      <w:r w:rsidR="009D4F89" w:rsidRPr="00323158">
        <w:rPr>
          <w:rFonts w:ascii="Times New Roman" w:eastAsiaTheme="minorEastAsia" w:hAnsi="Times New Roman" w:cs="Times New Roman"/>
          <w:sz w:val="24"/>
          <w:szCs w:val="24"/>
          <w:lang w:val="en-US"/>
        </w:rPr>
        <w:t>d</w:t>
      </w:r>
      <w:r w:rsidR="00AE13FF" w:rsidRPr="0032315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ther available measures in the MCS dataset, and then, second, we collected additional contemporary data specifically for validation purposes.</w:t>
      </w:r>
    </w:p>
    <w:p w:rsidR="00323158" w:rsidRPr="00323158" w:rsidRDefault="00323158" w:rsidP="00323158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BA4A26" w:rsidRPr="00323158" w:rsidRDefault="00BA4A26" w:rsidP="00323158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32315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Convergent validity in the MCS</w:t>
      </w:r>
    </w:p>
    <w:p w:rsidR="002D602B" w:rsidRPr="00323158" w:rsidRDefault="002D602B" w:rsidP="00323158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23158">
        <w:rPr>
          <w:rFonts w:ascii="Times New Roman" w:hAnsi="Times New Roman" w:cs="Times New Roman"/>
          <w:sz w:val="24"/>
          <w:szCs w:val="24"/>
        </w:rPr>
        <w:t xml:space="preserve">Two alternative measures of self-control were constructed from two independent </w:t>
      </w:r>
      <w:r w:rsidR="007E4119">
        <w:rPr>
          <w:rFonts w:ascii="Times New Roman" w:hAnsi="Times New Roman" w:cs="Times New Roman"/>
          <w:sz w:val="24"/>
          <w:szCs w:val="24"/>
        </w:rPr>
        <w:t>sources, using evidence collected</w:t>
      </w:r>
      <w:r w:rsidRPr="00323158">
        <w:rPr>
          <w:rFonts w:ascii="Times New Roman" w:hAnsi="Times New Roman" w:cs="Times New Roman"/>
          <w:sz w:val="24"/>
          <w:szCs w:val="24"/>
        </w:rPr>
        <w:t xml:space="preserve"> in the MCS.  The first measure consisted of two teacher-rated items assessing children’s attentional control (</w:t>
      </w:r>
      <w:r w:rsidR="00A461B9" w:rsidRPr="00323158">
        <w:rPr>
          <w:rFonts w:ascii="Times New Roman" w:hAnsi="Times New Roman" w:cs="Times New Roman"/>
          <w:sz w:val="24"/>
          <w:szCs w:val="24"/>
        </w:rPr>
        <w:t xml:space="preserve">i.e., </w:t>
      </w:r>
      <w:r w:rsidRPr="00323158">
        <w:rPr>
          <w:rFonts w:ascii="Times New Roman" w:hAnsi="Times New Roman" w:cs="Times New Roman"/>
          <w:sz w:val="24"/>
          <w:szCs w:val="24"/>
        </w:rPr>
        <w:t>‘maintains attention and concentrates’) and persistence (</w:t>
      </w:r>
      <w:r w:rsidR="00A461B9" w:rsidRPr="00323158">
        <w:rPr>
          <w:rFonts w:ascii="Times New Roman" w:hAnsi="Times New Roman" w:cs="Times New Roman"/>
          <w:sz w:val="24"/>
          <w:szCs w:val="24"/>
        </w:rPr>
        <w:t xml:space="preserve">i.e., </w:t>
      </w:r>
      <w:r w:rsidRPr="00323158">
        <w:rPr>
          <w:rFonts w:ascii="Times New Roman" w:hAnsi="Times New Roman" w:cs="Times New Roman"/>
          <w:sz w:val="24"/>
          <w:szCs w:val="24"/>
        </w:rPr>
        <w:t>‘sustains involvement and perseveres, particularly when trying to solve a problem’).  This data was collected only from children in Scotland, Wales and Northern Ireland (i.e., excluded England) at a later survey sweep (i.e., sweep 3, two years after our main self-control measure was collected).  Despite the time lag, this scale demonstrated convergent validity with our main self-control measure based on the SDQ (</w:t>
      </w:r>
      <w:r w:rsidRPr="00323158">
        <w:rPr>
          <w:rFonts w:ascii="Times New Roman" w:hAnsi="Times New Roman" w:cs="Times New Roman"/>
          <w:i/>
          <w:sz w:val="24"/>
          <w:szCs w:val="24"/>
        </w:rPr>
        <w:t>r</w:t>
      </w:r>
      <w:r w:rsidRPr="00323158">
        <w:rPr>
          <w:rFonts w:ascii="Times New Roman" w:hAnsi="Times New Roman" w:cs="Times New Roman"/>
          <w:sz w:val="24"/>
          <w:szCs w:val="24"/>
        </w:rPr>
        <w:t xml:space="preserve">=.20, </w:t>
      </w:r>
      <w:r w:rsidRPr="00323158">
        <w:rPr>
          <w:rFonts w:ascii="Times New Roman" w:hAnsi="Times New Roman" w:cs="Times New Roman"/>
          <w:i/>
          <w:sz w:val="24"/>
          <w:szCs w:val="24"/>
        </w:rPr>
        <w:t>p</w:t>
      </w:r>
      <w:r w:rsidRPr="00323158">
        <w:rPr>
          <w:rFonts w:ascii="Times New Roman" w:hAnsi="Times New Roman" w:cs="Times New Roman"/>
          <w:sz w:val="24"/>
          <w:szCs w:val="24"/>
        </w:rPr>
        <w:t xml:space="preserve">&lt;.001).  The second alternative measure consisted of </w:t>
      </w:r>
      <w:r w:rsidR="002E2EF7" w:rsidRPr="00323158">
        <w:rPr>
          <w:rFonts w:ascii="Times New Roman" w:hAnsi="Times New Roman" w:cs="Times New Roman"/>
          <w:sz w:val="24"/>
          <w:szCs w:val="24"/>
        </w:rPr>
        <w:t>a question</w:t>
      </w:r>
      <w:r w:rsidRPr="00323158">
        <w:rPr>
          <w:rFonts w:ascii="Times New Roman" w:hAnsi="Times New Roman" w:cs="Times New Roman"/>
          <w:sz w:val="24"/>
          <w:szCs w:val="24"/>
        </w:rPr>
        <w:t xml:space="preserve"> completed by the survey interviewer assessing the extent to which the study child was focused </w:t>
      </w:r>
      <w:r w:rsidR="00AE13FF" w:rsidRPr="00323158">
        <w:rPr>
          <w:rFonts w:ascii="Times New Roman" w:hAnsi="Times New Roman" w:cs="Times New Roman"/>
          <w:sz w:val="24"/>
          <w:szCs w:val="24"/>
        </w:rPr>
        <w:t>(</w:t>
      </w:r>
      <w:r w:rsidR="002E2EF7" w:rsidRPr="00323158">
        <w:rPr>
          <w:rFonts w:ascii="Times New Roman" w:hAnsi="Times New Roman" w:cs="Times New Roman"/>
          <w:sz w:val="24"/>
          <w:szCs w:val="24"/>
        </w:rPr>
        <w:t>ranging from 1= constantly off task, to 5= constantly attends</w:t>
      </w:r>
      <w:r w:rsidR="00AE13FF" w:rsidRPr="00323158">
        <w:rPr>
          <w:rFonts w:ascii="Times New Roman" w:hAnsi="Times New Roman" w:cs="Times New Roman"/>
          <w:sz w:val="24"/>
          <w:szCs w:val="24"/>
        </w:rPr>
        <w:t xml:space="preserve">) </w:t>
      </w:r>
      <w:r w:rsidRPr="00323158">
        <w:rPr>
          <w:rFonts w:ascii="Times New Roman" w:hAnsi="Times New Roman" w:cs="Times New Roman"/>
          <w:sz w:val="24"/>
          <w:szCs w:val="24"/>
        </w:rPr>
        <w:t>when completing assessments at sweep 2 (i.e., standardized vocabulary and school readiness assessments).  Again, there was a positive association between this alternative measure and the SDQ-based measure of self-control (</w:t>
      </w:r>
      <w:r w:rsidRPr="00323158">
        <w:rPr>
          <w:rFonts w:ascii="Times New Roman" w:hAnsi="Times New Roman" w:cs="Times New Roman"/>
          <w:i/>
          <w:sz w:val="24"/>
          <w:szCs w:val="24"/>
        </w:rPr>
        <w:t>r</w:t>
      </w:r>
      <w:r w:rsidRPr="00323158">
        <w:rPr>
          <w:rFonts w:ascii="Times New Roman" w:hAnsi="Times New Roman" w:cs="Times New Roman"/>
          <w:sz w:val="24"/>
          <w:szCs w:val="24"/>
        </w:rPr>
        <w:t>=.1</w:t>
      </w:r>
      <w:r w:rsidR="002E2EF7" w:rsidRPr="00323158">
        <w:rPr>
          <w:rFonts w:ascii="Times New Roman" w:hAnsi="Times New Roman" w:cs="Times New Roman"/>
          <w:sz w:val="24"/>
          <w:szCs w:val="24"/>
        </w:rPr>
        <w:t>8</w:t>
      </w:r>
      <w:r w:rsidRPr="00323158">
        <w:rPr>
          <w:rFonts w:ascii="Times New Roman" w:hAnsi="Times New Roman" w:cs="Times New Roman"/>
          <w:sz w:val="24"/>
          <w:szCs w:val="24"/>
        </w:rPr>
        <w:t xml:space="preserve">, </w:t>
      </w:r>
      <w:r w:rsidRPr="00323158">
        <w:rPr>
          <w:rFonts w:ascii="Times New Roman" w:hAnsi="Times New Roman" w:cs="Times New Roman"/>
          <w:i/>
          <w:sz w:val="24"/>
          <w:szCs w:val="24"/>
        </w:rPr>
        <w:t>p</w:t>
      </w:r>
      <w:r w:rsidRPr="00323158">
        <w:rPr>
          <w:rFonts w:ascii="Times New Roman" w:hAnsi="Times New Roman" w:cs="Times New Roman"/>
          <w:sz w:val="24"/>
          <w:szCs w:val="24"/>
        </w:rPr>
        <w:t xml:space="preserve">&lt;.001).  </w:t>
      </w:r>
      <w:r w:rsidR="002E2EF7" w:rsidRPr="00323158">
        <w:rPr>
          <w:rFonts w:ascii="Times New Roman" w:hAnsi="Times New Roman" w:cs="Times New Roman"/>
          <w:sz w:val="24"/>
          <w:szCs w:val="24"/>
        </w:rPr>
        <w:t xml:space="preserve">Though correlations were modest in size we suggest this is </w:t>
      </w:r>
      <w:r w:rsidR="0063666D" w:rsidRPr="00323158">
        <w:rPr>
          <w:rFonts w:ascii="Times New Roman" w:hAnsi="Times New Roman" w:cs="Times New Roman"/>
          <w:sz w:val="24"/>
          <w:szCs w:val="24"/>
        </w:rPr>
        <w:t xml:space="preserve">likely </w:t>
      </w:r>
      <w:r w:rsidR="002E2EF7" w:rsidRPr="00323158">
        <w:rPr>
          <w:rFonts w:ascii="Times New Roman" w:hAnsi="Times New Roman" w:cs="Times New Roman"/>
          <w:sz w:val="24"/>
          <w:szCs w:val="24"/>
        </w:rPr>
        <w:t xml:space="preserve">due to the different </w:t>
      </w:r>
      <w:proofErr w:type="spellStart"/>
      <w:r w:rsidR="002E2EF7" w:rsidRPr="00323158">
        <w:rPr>
          <w:rFonts w:ascii="Times New Roman" w:hAnsi="Times New Roman" w:cs="Times New Roman"/>
          <w:sz w:val="24"/>
          <w:szCs w:val="24"/>
        </w:rPr>
        <w:t>raters</w:t>
      </w:r>
      <w:proofErr w:type="spellEnd"/>
      <w:r w:rsidR="002E2EF7" w:rsidRPr="00323158">
        <w:rPr>
          <w:rFonts w:ascii="Times New Roman" w:hAnsi="Times New Roman" w:cs="Times New Roman"/>
          <w:sz w:val="24"/>
          <w:szCs w:val="24"/>
        </w:rPr>
        <w:t xml:space="preserve"> used for each measure.  For </w:t>
      </w:r>
      <w:r w:rsidR="0063666D" w:rsidRPr="00323158">
        <w:rPr>
          <w:rFonts w:ascii="Times New Roman" w:hAnsi="Times New Roman" w:cs="Times New Roman"/>
          <w:sz w:val="24"/>
          <w:szCs w:val="24"/>
        </w:rPr>
        <w:t>instance</w:t>
      </w:r>
      <w:r w:rsidR="002E2EF7" w:rsidRPr="00323158">
        <w:rPr>
          <w:rFonts w:ascii="Times New Roman" w:hAnsi="Times New Roman" w:cs="Times New Roman"/>
          <w:sz w:val="24"/>
          <w:szCs w:val="24"/>
        </w:rPr>
        <w:t>, a</w:t>
      </w:r>
      <w:r w:rsidRPr="00323158">
        <w:rPr>
          <w:rFonts w:ascii="Times New Roman" w:hAnsi="Times New Roman" w:cs="Times New Roman"/>
          <w:sz w:val="24"/>
          <w:szCs w:val="24"/>
        </w:rPr>
        <w:t xml:space="preserve"> similar magnitude of association was shown between the teacher-rated and interviewer-rated measures of self-control (</w:t>
      </w:r>
      <w:r w:rsidRPr="00323158">
        <w:rPr>
          <w:rFonts w:ascii="Times New Roman" w:hAnsi="Times New Roman" w:cs="Times New Roman"/>
          <w:i/>
          <w:sz w:val="24"/>
          <w:szCs w:val="24"/>
        </w:rPr>
        <w:t>r</w:t>
      </w:r>
      <w:r w:rsidRPr="00323158">
        <w:rPr>
          <w:rFonts w:ascii="Times New Roman" w:hAnsi="Times New Roman" w:cs="Times New Roman"/>
          <w:sz w:val="24"/>
          <w:szCs w:val="24"/>
        </w:rPr>
        <w:t xml:space="preserve">=.18, </w:t>
      </w:r>
      <w:r w:rsidRPr="00323158">
        <w:rPr>
          <w:rFonts w:ascii="Times New Roman" w:hAnsi="Times New Roman" w:cs="Times New Roman"/>
          <w:i/>
          <w:sz w:val="24"/>
          <w:szCs w:val="24"/>
        </w:rPr>
        <w:t>p</w:t>
      </w:r>
      <w:r w:rsidRPr="00323158">
        <w:rPr>
          <w:rFonts w:ascii="Times New Roman" w:hAnsi="Times New Roman" w:cs="Times New Roman"/>
          <w:sz w:val="24"/>
          <w:szCs w:val="24"/>
        </w:rPr>
        <w:t>&lt;.001) suggesting a consistent level of cross-</w:t>
      </w:r>
      <w:proofErr w:type="spellStart"/>
      <w:r w:rsidRPr="00323158">
        <w:rPr>
          <w:rFonts w:ascii="Times New Roman" w:hAnsi="Times New Roman" w:cs="Times New Roman"/>
          <w:sz w:val="24"/>
          <w:szCs w:val="24"/>
        </w:rPr>
        <w:t>rater</w:t>
      </w:r>
      <w:proofErr w:type="spellEnd"/>
      <w:r w:rsidRPr="00323158">
        <w:rPr>
          <w:rFonts w:ascii="Times New Roman" w:hAnsi="Times New Roman" w:cs="Times New Roman"/>
          <w:sz w:val="24"/>
          <w:szCs w:val="24"/>
        </w:rPr>
        <w:t xml:space="preserve"> </w:t>
      </w:r>
      <w:r w:rsidR="00892577">
        <w:rPr>
          <w:rFonts w:ascii="Times New Roman" w:hAnsi="Times New Roman" w:cs="Times New Roman"/>
          <w:sz w:val="24"/>
          <w:szCs w:val="24"/>
        </w:rPr>
        <w:t>correlation</w:t>
      </w:r>
      <w:r w:rsidRPr="00323158">
        <w:rPr>
          <w:rFonts w:ascii="Times New Roman" w:hAnsi="Times New Roman" w:cs="Times New Roman"/>
          <w:sz w:val="24"/>
          <w:szCs w:val="24"/>
        </w:rPr>
        <w:t>.</w:t>
      </w:r>
    </w:p>
    <w:p w:rsidR="00323158" w:rsidRPr="00323158" w:rsidRDefault="00323158" w:rsidP="00323158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BA4A26" w:rsidRPr="00323158" w:rsidRDefault="00BA4A26" w:rsidP="00323158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32315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Discriminant validity in the MCS</w:t>
      </w:r>
    </w:p>
    <w:p w:rsidR="002D602B" w:rsidRPr="00323158" w:rsidRDefault="002D602B" w:rsidP="00323158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23158">
        <w:rPr>
          <w:rFonts w:ascii="Times New Roman" w:hAnsi="Times New Roman" w:cs="Times New Roman"/>
          <w:sz w:val="24"/>
          <w:szCs w:val="24"/>
        </w:rPr>
        <w:t xml:space="preserve">Following </w:t>
      </w:r>
      <w:r w:rsidR="009D4F89" w:rsidRPr="00323158">
        <w:rPr>
          <w:rFonts w:ascii="Times New Roman" w:hAnsi="Times New Roman" w:cs="Times New Roman"/>
          <w:sz w:val="24"/>
          <w:szCs w:val="24"/>
        </w:rPr>
        <w:t xml:space="preserve">the approach taken by </w:t>
      </w:r>
      <w:r w:rsidRPr="00323158">
        <w:rPr>
          <w:rFonts w:ascii="Times New Roman" w:hAnsi="Times New Roman" w:cs="Times New Roman"/>
          <w:sz w:val="24"/>
          <w:szCs w:val="24"/>
        </w:rPr>
        <w:t xml:space="preserve"> </w:t>
      </w:r>
      <w:r w:rsidRPr="00323158">
        <w:rPr>
          <w:rFonts w:ascii="Times New Roman" w:hAnsi="Times New Roman" w:cs="Times New Roman"/>
          <w:sz w:val="24"/>
          <w:szCs w:val="24"/>
        </w:rPr>
        <w:fldChar w:fldCharType="begin"/>
      </w:r>
      <w:r w:rsidR="0043535E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Daly&lt;/Author&gt;&lt;Year&gt;2015&lt;/Year&gt;&lt;RecNum&gt;602&lt;/RecNum&gt;&lt;DisplayText&gt;Daly et al. (2015)&lt;/DisplayText&gt;&lt;record&gt;&lt;rec-number&gt;602&lt;/rec-number&gt;&lt;foreign-keys&gt;&lt;key app="EN" db-id="rt5d2r095aepa2e9rd75vzz45zwrvzzfzvze" timestamp="1443099864"&gt;602&lt;/key&gt;&lt;/foreign-keys&gt;&lt;ref-type name="Journal Article"&gt;17&lt;/ref-type&gt;&lt;contributors&gt;&lt;authors&gt;&lt;author&gt;Daly, Michael&lt;/author&gt;&lt;author&gt;Delaney, Liam&lt;/author&gt;&lt;author&gt;Egan, Mark&lt;/author&gt;&lt;author&gt;Baumeister, Roy F.&lt;/author&gt;&lt;/authors&gt;&lt;/contributors&gt;&lt;titles&gt;&lt;title&gt;Childhood Self-Control and Unemployment Throughout the Life Span: Evidence From Two British Cohort Studies&lt;/title&gt;&lt;secondary-title&gt;Psychological Science&lt;/secondary-title&gt;&lt;/titles&gt;&lt;periodical&gt;&lt;full-title&gt;Psychological Science&lt;/full-title&gt;&lt;/periodical&gt;&lt;pages&gt;709-723&lt;/pages&gt;&lt;volume&gt;26&lt;/volume&gt;&lt;number&gt;6&lt;/number&gt;&lt;dates&gt;&lt;year&gt;2015&lt;/year&gt;&lt;pub-dates&gt;&lt;date&gt;April 13, 2015&lt;/date&gt;&lt;/pub-dates&gt;&lt;/dates&gt;&lt;urls&gt;&lt;related-urls&gt;&lt;url&gt;http://pss.sagepub.com/content/early/2015/04/09/0956797615569001.abstract&lt;/url&gt;&lt;/related-urls&gt;&lt;/urls&gt;&lt;electronic-resource-num&gt;10.1177/0956797615569001&lt;/electronic-resource-num&gt;&lt;/record&gt;&lt;/Cite&gt;&lt;/EndNote&gt;</w:instrText>
      </w:r>
      <w:r w:rsidRPr="00323158">
        <w:rPr>
          <w:rFonts w:ascii="Times New Roman" w:hAnsi="Times New Roman" w:cs="Times New Roman"/>
          <w:sz w:val="24"/>
          <w:szCs w:val="24"/>
        </w:rPr>
        <w:fldChar w:fldCharType="separate"/>
      </w:r>
      <w:r w:rsidR="009D4F89" w:rsidRPr="00323158">
        <w:rPr>
          <w:rFonts w:ascii="Times New Roman" w:hAnsi="Times New Roman" w:cs="Times New Roman"/>
          <w:noProof/>
          <w:sz w:val="24"/>
          <w:szCs w:val="24"/>
        </w:rPr>
        <w:t>Daly et al. (2015)</w:t>
      </w:r>
      <w:r w:rsidRPr="00323158">
        <w:rPr>
          <w:rFonts w:ascii="Times New Roman" w:hAnsi="Times New Roman" w:cs="Times New Roman"/>
          <w:sz w:val="24"/>
          <w:szCs w:val="24"/>
        </w:rPr>
        <w:fldChar w:fldCharType="end"/>
      </w:r>
      <w:r w:rsidRPr="00323158">
        <w:rPr>
          <w:rFonts w:ascii="Times New Roman" w:hAnsi="Times New Roman" w:cs="Times New Roman"/>
          <w:sz w:val="24"/>
          <w:szCs w:val="24"/>
        </w:rPr>
        <w:t xml:space="preserve">, we tested discriminant validity by examining the correlations between our self-control measure and measures of emotional functioning.  </w:t>
      </w:r>
      <w:r w:rsidR="00892577">
        <w:rPr>
          <w:rFonts w:ascii="Times New Roman" w:hAnsi="Times New Roman" w:cs="Times New Roman"/>
          <w:sz w:val="24"/>
          <w:szCs w:val="24"/>
        </w:rPr>
        <w:t xml:space="preserve">We expected negative or non-significant associations between self-control and negative emotionality for two reasons: (1) Daly et al. found negative correlations between these constructs, (2) Effortful control and negative emotionality tend to be orthogonal or negatively </w:t>
      </w:r>
      <w:r w:rsidR="00892577">
        <w:rPr>
          <w:rFonts w:ascii="Times New Roman" w:hAnsi="Times New Roman" w:cs="Times New Roman"/>
          <w:sz w:val="24"/>
          <w:szCs w:val="24"/>
        </w:rPr>
        <w:lastRenderedPageBreak/>
        <w:t>correlated</w:t>
      </w:r>
      <w:r w:rsidR="0043535E">
        <w:rPr>
          <w:rFonts w:ascii="Times New Roman" w:hAnsi="Times New Roman" w:cs="Times New Roman"/>
          <w:sz w:val="24"/>
          <w:szCs w:val="24"/>
        </w:rPr>
        <w:t xml:space="preserve"> in measurement models </w:t>
      </w:r>
      <w:r w:rsidR="0043535E">
        <w:rPr>
          <w:rFonts w:ascii="Times New Roman" w:hAnsi="Times New Roman" w:cs="Times New Roman"/>
          <w:sz w:val="24"/>
          <w:szCs w:val="24"/>
        </w:rPr>
        <w:fldChar w:fldCharType="begin"/>
      </w:r>
      <w:r w:rsidR="0043535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thbart&lt;/Author&gt;&lt;Year&gt;2011&lt;/Year&gt;&lt;RecNum&gt;868&lt;/RecNum&gt;&lt;DisplayText&gt;(Rothbart, Ellis, &amp;amp; Posner, 2011)&lt;/DisplayText&gt;&lt;record&gt;&lt;rec-number&gt;868&lt;/rec-number&gt;&lt;foreign-keys&gt;&lt;key app="EN" db-id="rt5d2r095aepa2e9rd75vzz45zwrvzzfzvze" timestamp="1476379129"&gt;868&lt;/key&gt;&lt;/foreign-keys&gt;&lt;ref-type name="Book Section"&gt;5&lt;/ref-type&gt;&lt;contributors&gt;&lt;authors&gt;&lt;author&gt;Rothbart, Mary K&lt;/author&gt;&lt;author&gt;Ellis, Lesa K&lt;/author&gt;&lt;author&gt;Posner, Michael I&lt;/author&gt;&lt;/authors&gt;&lt;secondary-authors&gt;&lt;author&gt;Vohs, Kathleen D&lt;/author&gt;&lt;author&gt;Baumeister, Roy F&lt;/author&gt;&lt;/secondary-authors&gt;&lt;/contributors&gt;&lt;titles&gt;&lt;title&gt;Temperament and self-regulation&lt;/title&gt;&lt;secondary-title&gt;Handbook of self-regulation: Research, theory, and applications&lt;/secondary-title&gt;&lt;/titles&gt;&lt;periodical&gt;&lt;full-title&gt;Handbook of self-regulation: Research, theory, and applications&lt;/full-title&gt;&lt;/periodical&gt;&lt;pages&gt;441-460&lt;/pages&gt;&lt;edition&gt;2nd edition&lt;/edition&gt;&lt;dates&gt;&lt;year&gt;2011&lt;/year&gt;&lt;/dates&gt;&lt;pub-location&gt;New York&lt;/pub-location&gt;&lt;publisher&gt;Guilford Press&lt;/publisher&gt;&lt;urls&gt;&lt;/urls&gt;&lt;/record&gt;&lt;/Cite&gt;&lt;/EndNote&gt;</w:instrText>
      </w:r>
      <w:r w:rsidR="0043535E">
        <w:rPr>
          <w:rFonts w:ascii="Times New Roman" w:hAnsi="Times New Roman" w:cs="Times New Roman"/>
          <w:sz w:val="24"/>
          <w:szCs w:val="24"/>
        </w:rPr>
        <w:fldChar w:fldCharType="separate"/>
      </w:r>
      <w:r w:rsidR="0043535E">
        <w:rPr>
          <w:rFonts w:ascii="Times New Roman" w:hAnsi="Times New Roman" w:cs="Times New Roman"/>
          <w:noProof/>
          <w:sz w:val="24"/>
          <w:szCs w:val="24"/>
        </w:rPr>
        <w:t>(Rothbart, Ellis, &amp; Posner, 2011)</w:t>
      </w:r>
      <w:r w:rsidR="0043535E">
        <w:rPr>
          <w:rFonts w:ascii="Times New Roman" w:hAnsi="Times New Roman" w:cs="Times New Roman"/>
          <w:sz w:val="24"/>
          <w:szCs w:val="24"/>
        </w:rPr>
        <w:fldChar w:fldCharType="end"/>
      </w:r>
      <w:r w:rsidR="0043535E">
        <w:rPr>
          <w:rFonts w:ascii="Times New Roman" w:hAnsi="Times New Roman" w:cs="Times New Roman"/>
          <w:sz w:val="24"/>
          <w:szCs w:val="24"/>
        </w:rPr>
        <w:t xml:space="preserve">.  </w:t>
      </w:r>
      <w:r w:rsidR="009D4F89" w:rsidRPr="00323158">
        <w:rPr>
          <w:rFonts w:ascii="Times New Roman" w:hAnsi="Times New Roman" w:cs="Times New Roman"/>
          <w:sz w:val="24"/>
          <w:szCs w:val="24"/>
        </w:rPr>
        <w:t>To facilitate comparison with the correlations reported for convergent validity, w</w:t>
      </w:r>
      <w:r w:rsidRPr="00323158">
        <w:rPr>
          <w:rFonts w:ascii="Times New Roman" w:hAnsi="Times New Roman" w:cs="Times New Roman"/>
          <w:sz w:val="24"/>
          <w:szCs w:val="24"/>
        </w:rPr>
        <w:t xml:space="preserve">e </w:t>
      </w:r>
      <w:r w:rsidR="009D4F89" w:rsidRPr="00323158">
        <w:rPr>
          <w:rFonts w:ascii="Times New Roman" w:hAnsi="Times New Roman" w:cs="Times New Roman"/>
          <w:sz w:val="24"/>
          <w:szCs w:val="24"/>
        </w:rPr>
        <w:t xml:space="preserve">selected </w:t>
      </w:r>
      <w:r w:rsidRPr="00323158">
        <w:rPr>
          <w:rFonts w:ascii="Times New Roman" w:hAnsi="Times New Roman" w:cs="Times New Roman"/>
          <w:sz w:val="24"/>
          <w:szCs w:val="24"/>
        </w:rPr>
        <w:t xml:space="preserve">indicators of emotional functioning available from teachers (three items, α=.74, e.g., ‘expresses needs and feelings in appropriate ways (reverse scored)’) and interviewers (single item: ‘extent child shows fear when approached’).  The self-control measure was </w:t>
      </w:r>
      <w:r w:rsidR="00FB4E03" w:rsidRPr="00323158">
        <w:rPr>
          <w:rFonts w:ascii="Times New Roman" w:hAnsi="Times New Roman" w:cs="Times New Roman"/>
          <w:sz w:val="24"/>
          <w:szCs w:val="24"/>
        </w:rPr>
        <w:t xml:space="preserve">negatively </w:t>
      </w:r>
      <w:r w:rsidRPr="00323158">
        <w:rPr>
          <w:rFonts w:ascii="Times New Roman" w:hAnsi="Times New Roman" w:cs="Times New Roman"/>
          <w:sz w:val="24"/>
          <w:szCs w:val="24"/>
        </w:rPr>
        <w:t>associated with indicators of emotional difficulties as rated by teachers (</w:t>
      </w:r>
      <w:r w:rsidRPr="00323158">
        <w:rPr>
          <w:rFonts w:ascii="Times New Roman" w:hAnsi="Times New Roman" w:cs="Times New Roman"/>
          <w:i/>
          <w:sz w:val="24"/>
          <w:szCs w:val="24"/>
        </w:rPr>
        <w:t>r</w:t>
      </w:r>
      <w:r w:rsidRPr="00323158">
        <w:rPr>
          <w:rFonts w:ascii="Times New Roman" w:hAnsi="Times New Roman" w:cs="Times New Roman"/>
          <w:sz w:val="24"/>
          <w:szCs w:val="24"/>
        </w:rPr>
        <w:t xml:space="preserve">=-.11, </w:t>
      </w:r>
      <w:r w:rsidRPr="00323158">
        <w:rPr>
          <w:rFonts w:ascii="Times New Roman" w:hAnsi="Times New Roman" w:cs="Times New Roman"/>
          <w:i/>
          <w:sz w:val="24"/>
          <w:szCs w:val="24"/>
        </w:rPr>
        <w:t>p</w:t>
      </w:r>
      <w:r w:rsidRPr="00323158">
        <w:rPr>
          <w:rFonts w:ascii="Times New Roman" w:hAnsi="Times New Roman" w:cs="Times New Roman"/>
          <w:sz w:val="24"/>
          <w:szCs w:val="24"/>
        </w:rPr>
        <w:t xml:space="preserve">&lt;.001) </w:t>
      </w:r>
      <w:r w:rsidR="0043535E">
        <w:rPr>
          <w:rFonts w:ascii="Times New Roman" w:hAnsi="Times New Roman" w:cs="Times New Roman"/>
          <w:sz w:val="24"/>
          <w:szCs w:val="24"/>
        </w:rPr>
        <w:t>and</w:t>
      </w:r>
      <w:r w:rsidRPr="00323158">
        <w:rPr>
          <w:rFonts w:ascii="Times New Roman" w:hAnsi="Times New Roman" w:cs="Times New Roman"/>
          <w:sz w:val="24"/>
          <w:szCs w:val="24"/>
        </w:rPr>
        <w:t xml:space="preserve"> not </w:t>
      </w:r>
      <w:r w:rsidR="0070271A" w:rsidRPr="00323158">
        <w:rPr>
          <w:rFonts w:ascii="Times New Roman" w:hAnsi="Times New Roman" w:cs="Times New Roman"/>
          <w:sz w:val="24"/>
          <w:szCs w:val="24"/>
        </w:rPr>
        <w:t xml:space="preserve">associated with </w:t>
      </w:r>
      <w:r w:rsidR="00FB4E03" w:rsidRPr="00323158">
        <w:rPr>
          <w:rFonts w:ascii="Times New Roman" w:hAnsi="Times New Roman" w:cs="Times New Roman"/>
          <w:sz w:val="24"/>
          <w:szCs w:val="24"/>
        </w:rPr>
        <w:t xml:space="preserve">emotional difficulties rated by </w:t>
      </w:r>
      <w:r w:rsidRPr="00323158">
        <w:rPr>
          <w:rFonts w:ascii="Times New Roman" w:hAnsi="Times New Roman" w:cs="Times New Roman"/>
          <w:sz w:val="24"/>
          <w:szCs w:val="24"/>
        </w:rPr>
        <w:t>interviewers (</w:t>
      </w:r>
      <w:r w:rsidRPr="00323158">
        <w:rPr>
          <w:rFonts w:ascii="Times New Roman" w:hAnsi="Times New Roman" w:cs="Times New Roman"/>
          <w:i/>
          <w:sz w:val="24"/>
          <w:szCs w:val="24"/>
        </w:rPr>
        <w:t>r</w:t>
      </w:r>
      <w:r w:rsidRPr="00323158">
        <w:rPr>
          <w:rFonts w:ascii="Times New Roman" w:hAnsi="Times New Roman" w:cs="Times New Roman"/>
          <w:sz w:val="24"/>
          <w:szCs w:val="24"/>
        </w:rPr>
        <w:t xml:space="preserve">=.01, </w:t>
      </w:r>
      <w:r w:rsidRPr="00323158">
        <w:rPr>
          <w:rFonts w:ascii="Times New Roman" w:hAnsi="Times New Roman" w:cs="Times New Roman"/>
          <w:i/>
          <w:sz w:val="24"/>
          <w:szCs w:val="24"/>
        </w:rPr>
        <w:t>p</w:t>
      </w:r>
      <w:r w:rsidRPr="00323158">
        <w:rPr>
          <w:rFonts w:ascii="Times New Roman" w:hAnsi="Times New Roman" w:cs="Times New Roman"/>
          <w:sz w:val="24"/>
          <w:szCs w:val="24"/>
        </w:rPr>
        <w:t xml:space="preserve">=.45).  </w:t>
      </w:r>
    </w:p>
    <w:p w:rsidR="00D771E5" w:rsidRPr="00323158" w:rsidRDefault="00D771E5" w:rsidP="0032315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</w:pPr>
    </w:p>
    <w:p w:rsidR="0070271A" w:rsidRPr="00323158" w:rsidRDefault="0070271A" w:rsidP="006C3E1E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32315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Testing validity in a new sample</w:t>
      </w:r>
    </w:p>
    <w:p w:rsidR="00C23851" w:rsidRDefault="00C23851" w:rsidP="0032315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o test the validity of the self-control measure we conducte</w:t>
      </w:r>
      <w:r w:rsidR="0070271A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 an online</w:t>
      </w:r>
      <w:r w:rsidR="0043535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/internet</w:t>
      </w:r>
      <w:r w:rsidR="0070271A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tudy to examine it</w:t>
      </w: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 correlation with modern scales assessing children’s </w:t>
      </w:r>
      <w:r w:rsidR="0043535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elf/effortful</w:t>
      </w: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ontrol.  A sample of </w:t>
      </w:r>
      <w:r w:rsidR="001E6BFC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92</w:t>
      </w: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arents</w:t>
      </w:r>
      <w:r w:rsidR="007D79C6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95% mothers)</w:t>
      </w: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f children aged 3 to 5 years old </w:t>
      </w:r>
      <w:r w:rsidR="00F25B88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</w:t>
      </w:r>
      <w:r w:rsidR="00F25B88" w:rsidRPr="0032315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M</w:t>
      </w:r>
      <w:r w:rsidR="00F25B88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= </w:t>
      </w:r>
      <w:r w:rsidR="001E6BFC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4.40</w:t>
      </w:r>
      <w:r w:rsidR="00F25B88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</w:t>
      </w:r>
      <w:r w:rsidR="00F25B88" w:rsidRPr="0032315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SD</w:t>
      </w:r>
      <w:r w:rsidR="00F25B88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= </w:t>
      </w:r>
      <w:r w:rsidR="001E6BFC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.73</w:t>
      </w:r>
      <w:r w:rsidR="00F25B88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) </w:t>
      </w: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were recruited in collaboration with colleagues at </w:t>
      </w:r>
      <w:hyperlink r:id="rId7" w:history="1">
        <w:r w:rsidRPr="00323158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www.babylovesscience.com</w:t>
        </w:r>
      </w:hyperlink>
      <w:r w:rsidR="007D79C6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  Parents were an average age of 36 years old (</w:t>
      </w:r>
      <w:r w:rsidR="007D79C6" w:rsidRPr="0032315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SD</w:t>
      </w:r>
      <w:r w:rsidR="007D79C6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=5.64), with 48% from the UK, 3</w:t>
      </w:r>
      <w:r w:rsidR="005A597D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9</w:t>
      </w:r>
      <w:r w:rsidR="007D79C6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% from </w:t>
      </w:r>
      <w:r w:rsidR="005A597D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North America and the </w:t>
      </w:r>
      <w:r w:rsidR="0043535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emainder</w:t>
      </w:r>
      <w:r w:rsidR="005A597D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from other English speaking (e.g., Australia) or European countries.</w:t>
      </w:r>
    </w:p>
    <w:p w:rsidR="006C3E1E" w:rsidRPr="00323158" w:rsidRDefault="006C3E1E" w:rsidP="0032315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BA4A26" w:rsidRPr="00323158" w:rsidRDefault="00BA4A26" w:rsidP="006C3E1E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32315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Convergent validity with contemporary scales</w:t>
      </w:r>
    </w:p>
    <w:p w:rsidR="00F84271" w:rsidRDefault="00C23851" w:rsidP="0032315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ab/>
      </w:r>
      <w:r w:rsidR="00F81756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o test the convergent validity of our self-control measure we </w:t>
      </w:r>
      <w:r w:rsidR="008E0328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ested</w:t>
      </w:r>
      <w:r w:rsidR="00F81756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ts correlation with the ‘attentional focusing’ </w:t>
      </w:r>
      <w:r w:rsidR="00D73019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</w:t>
      </w:r>
      <w:r w:rsidR="00BD384C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6 items, </w:t>
      </w:r>
      <w:r w:rsidR="008E0328" w:rsidRPr="00323158">
        <w:rPr>
          <w:rFonts w:ascii="Times New Roman" w:hAnsi="Times New Roman" w:cs="Times New Roman"/>
          <w:i/>
          <w:sz w:val="24"/>
          <w:szCs w:val="24"/>
        </w:rPr>
        <w:t>α</w:t>
      </w:r>
      <w:r w:rsidR="008E0328" w:rsidRPr="00323158">
        <w:rPr>
          <w:rFonts w:ascii="Times New Roman" w:hAnsi="Times New Roman" w:cs="Times New Roman"/>
          <w:sz w:val="24"/>
          <w:szCs w:val="24"/>
        </w:rPr>
        <w:t>=.</w:t>
      </w:r>
      <w:r w:rsidR="005A597D" w:rsidRPr="00323158">
        <w:rPr>
          <w:rFonts w:ascii="Times New Roman" w:hAnsi="Times New Roman" w:cs="Times New Roman"/>
          <w:sz w:val="24"/>
          <w:szCs w:val="24"/>
        </w:rPr>
        <w:t>73</w:t>
      </w:r>
      <w:r w:rsidR="00D73019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) </w:t>
      </w:r>
      <w:r w:rsidR="00F81756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d ‘inhibitory control’</w:t>
      </w:r>
      <w:r w:rsidR="00D73019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</w:t>
      </w:r>
      <w:r w:rsidR="00BD384C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6 items, </w:t>
      </w:r>
      <w:r w:rsidR="008E0328" w:rsidRPr="00323158">
        <w:rPr>
          <w:rFonts w:ascii="Times New Roman" w:hAnsi="Times New Roman" w:cs="Times New Roman"/>
          <w:i/>
          <w:sz w:val="24"/>
          <w:szCs w:val="24"/>
        </w:rPr>
        <w:t>α</w:t>
      </w:r>
      <w:r w:rsidR="008E0328" w:rsidRPr="00323158">
        <w:rPr>
          <w:rFonts w:ascii="Times New Roman" w:hAnsi="Times New Roman" w:cs="Times New Roman"/>
          <w:sz w:val="24"/>
          <w:szCs w:val="24"/>
        </w:rPr>
        <w:t>=.</w:t>
      </w:r>
      <w:r w:rsidR="005A597D" w:rsidRPr="00323158">
        <w:rPr>
          <w:rFonts w:ascii="Times New Roman" w:hAnsi="Times New Roman" w:cs="Times New Roman"/>
          <w:sz w:val="24"/>
          <w:szCs w:val="24"/>
        </w:rPr>
        <w:t>70</w:t>
      </w:r>
      <w:r w:rsidR="00D73019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  <w:r w:rsidR="00F81756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ubscales of the </w:t>
      </w:r>
      <w:r w:rsidR="0043535E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hort-form </w:t>
      </w:r>
      <w:r w:rsidR="00F81756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ildren’s Behaviour Questionnaire (CBQ)</w:t>
      </w:r>
      <w:r w:rsidR="00B0508F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8E0328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fldChar w:fldCharType="begin"/>
      </w:r>
      <w:r w:rsidR="008E0328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instrText xml:space="preserve"> ADDIN EN.CITE &lt;EndNote&gt;&lt;Cite&gt;&lt;Author&gt;Rothbart&lt;/Author&gt;&lt;Year&gt;2001&lt;/Year&gt;&lt;RecNum&gt;202&lt;/RecNum&gt;&lt;DisplayText&gt;(Rothbart, Ahadi, Hershey, &amp;amp; Fisher, 2001)&lt;/DisplayText&gt;&lt;record&gt;&lt;rec-number&gt;202&lt;/rec-number&gt;&lt;foreign-keys&gt;&lt;key app="EN" db-id="rt5d2r095aepa2e9rd75vzz45zwrvzzfzvze" timestamp="1385474591"&gt;202&lt;/key&gt;&lt;/foreign-keys&gt;&lt;ref-type name="Journal Article"&gt;17&lt;/ref-type&gt;&lt;contributors&gt;&lt;authors&gt;&lt;author&gt;Rothbart, Mary K.&lt;/author&gt;&lt;author&gt;Ahadi, Stephan A.&lt;/author&gt;&lt;author&gt;Hershey, Karen L.&lt;/author&gt;&lt;author&gt;Fisher, Phillip&lt;/author&gt;&lt;/authors&gt;&lt;/contributors&gt;&lt;titles&gt;&lt;title&gt;Investigations of Temperament at Three to Seven Years: The Children&amp;apos;s Behavior Questionnaire&lt;/title&gt;&lt;secondary-title&gt;Child Development&lt;/secondary-title&gt;&lt;/titles&gt;&lt;periodical&gt;&lt;full-title&gt;Child Development&lt;/full-title&gt;&lt;/periodical&gt;&lt;pages&gt;1394-1408&lt;/pages&gt;&lt;volume&gt;72&lt;/volume&gt;&lt;number&gt;5&lt;/number&gt;&lt;dates&gt;&lt;year&gt;2001&lt;/year&gt;&lt;/dates&gt;&lt;publisher&gt;Wiley on behalf of the Society for Research in Child Development&lt;/publisher&gt;&lt;isbn&gt;00093920&lt;/isbn&gt;&lt;urls&gt;&lt;related-urls&gt;&lt;url&gt;http://www.jstor.org/stable/3654394&lt;/url&gt;&lt;/related-urls&gt;&lt;/urls&gt;&lt;electronic-resource-num&gt;10.2307/3654394&lt;/electronic-resource-num&gt;&lt;/record&gt;&lt;/Cite&gt;&lt;/EndNote&gt;</w:instrText>
      </w:r>
      <w:r w:rsidR="008E0328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fldChar w:fldCharType="separate"/>
      </w:r>
      <w:r w:rsidR="008E0328" w:rsidRPr="0032315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w:t>(Rothbart, Ahadi, Hershey, &amp; Fisher, 2001)</w:t>
      </w:r>
      <w:r w:rsidR="008E0328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fldChar w:fldCharType="end"/>
      </w:r>
      <w:r w:rsidR="00F81756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The CBQ is </w:t>
      </w:r>
      <w:r w:rsidR="009C760B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well validated and </w:t>
      </w:r>
      <w:r w:rsidR="0043535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offers </w:t>
      </w:r>
      <w:r w:rsidR="009C760B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ighly differentiated measures of children’s effortful control, in particular measures of attentional focusing</w:t>
      </w:r>
      <w:r w:rsidR="002B3805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e.g., ‘when drawing or colouring in a book, shows strong concentration’)</w:t>
      </w:r>
      <w:r w:rsidR="009C760B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 inhibitory control</w:t>
      </w:r>
      <w:r w:rsidR="002B3805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e.g., ‘can wait before entering into new activities if s/he is asked to’)</w:t>
      </w:r>
      <w:r w:rsidR="00F81756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BD384C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fldChar w:fldCharType="begin"/>
      </w:r>
      <w:r w:rsidR="00BD384C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instrText xml:space="preserve"> ADDIN EN.CITE &lt;EndNote&gt;&lt;Cite&gt;&lt;Author&gt;Putnam&lt;/Author&gt;&lt;Year&gt;2006&lt;/Year&gt;&lt;RecNum&gt;867&lt;/RecNum&gt;&lt;DisplayText&gt;(Putnam &amp;amp; Rothbart, 2006)&lt;/DisplayText&gt;&lt;record&gt;&lt;rec-number&gt;867&lt;/rec-number&gt;&lt;foreign-keys&gt;&lt;key app="EN" db-id="rt5d2r095aepa2e9rd75vzz45zwrvzzfzvze" timestamp="1476097015"&gt;867&lt;/key&gt;&lt;/foreign-keys&gt;&lt;ref-type name="Journal Article"&gt;17&lt;/ref-type&gt;&lt;contributors&gt;&lt;authors&gt;&lt;author&gt;Putnam, Samuel P&lt;/author&gt;&lt;author&gt;Rothbart, Mary K&lt;/author&gt;&lt;/authors&gt;&lt;/contributors&gt;&lt;titles&gt;&lt;title&gt;Development of short and very short forms of the Children&amp;apos;s Behavior Questionnaire&lt;/title&gt;&lt;secondary-title&gt;Journal of Personality Assessment&lt;/secondary-title&gt;&lt;/titles&gt;&lt;periodical&gt;&lt;full-title&gt;Journal of personality assessment&lt;/full-title&gt;&lt;/periodical&gt;&lt;pages&gt;102-112&lt;/pages&gt;&lt;volume&gt;87&lt;/volume&gt;&lt;number&gt;1&lt;/number&gt;&lt;dates&gt;&lt;year&gt;2006&lt;/year&gt;&lt;/dates&gt;&lt;isbn&gt;0022-3891&lt;/isbn&gt;&lt;urls&gt;&lt;/urls&gt;&lt;/record&gt;&lt;/Cite&gt;&lt;/EndNote&gt;</w:instrText>
      </w:r>
      <w:r w:rsidR="00BD384C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fldChar w:fldCharType="separate"/>
      </w:r>
      <w:r w:rsidR="00BD384C" w:rsidRPr="00323158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w:t>(Putnam &amp; Rothbart, 2006)</w:t>
      </w:r>
      <w:r w:rsidR="00BD384C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fldChar w:fldCharType="end"/>
      </w:r>
      <w:r w:rsidR="002B3805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r w:rsidR="00F81756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 Our self-control measure was positively correlated with both attentional focusing (</w:t>
      </w:r>
      <w:r w:rsidR="00F81756" w:rsidRPr="0032315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r</w:t>
      </w:r>
      <w:r w:rsidR="00F81756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= </w:t>
      </w:r>
      <w:r w:rsidR="00E857E3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44</w:t>
      </w:r>
      <w:r w:rsidR="00F81756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</w:t>
      </w:r>
      <w:r w:rsidR="00F81756" w:rsidRPr="0032315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p</w:t>
      </w:r>
      <w:r w:rsidR="00E857E3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&lt;.001</w:t>
      </w:r>
      <w:r w:rsidR="00F81756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 and inhibitory control (</w:t>
      </w:r>
      <w:r w:rsidR="00F81756" w:rsidRPr="0032315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r</w:t>
      </w:r>
      <w:r w:rsidR="00F81756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= </w:t>
      </w:r>
      <w:r w:rsidR="00E857E3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60</w:t>
      </w:r>
      <w:r w:rsidR="00F81756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</w:t>
      </w:r>
      <w:r w:rsidR="00F81756" w:rsidRPr="0032315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p</w:t>
      </w:r>
      <w:r w:rsidR="00E857E3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&lt;.001</w:t>
      </w:r>
      <w:r w:rsidR="00F81756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.</w:t>
      </w:r>
    </w:p>
    <w:p w:rsidR="006C3E1E" w:rsidRPr="00323158" w:rsidRDefault="006C3E1E" w:rsidP="0032315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261E54" w:rsidRPr="00323158" w:rsidRDefault="00BA4A26" w:rsidP="00323158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32315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Discriminant validity with contemporary scales</w:t>
      </w:r>
    </w:p>
    <w:p w:rsidR="00D73019" w:rsidRPr="00323158" w:rsidRDefault="00D73019" w:rsidP="0032315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ab/>
      </w:r>
      <w:r w:rsidR="00D771E5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ollowing</w:t>
      </w: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ur approach with the MCS data, </w:t>
      </w:r>
      <w:r w:rsidR="00D771E5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e examined</w:t>
      </w: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he discriminant validity of the self-control measure </w:t>
      </w:r>
      <w:r w:rsidR="00D771E5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y testing its</w:t>
      </w: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orrelation with two subscales of the CBQ measuring negative affect.  These were the ‘fear’ (</w:t>
      </w:r>
      <w:r w:rsidR="00D771E5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6 items, </w:t>
      </w:r>
      <w:r w:rsidR="00D771E5" w:rsidRPr="00323158">
        <w:rPr>
          <w:rFonts w:ascii="Times New Roman" w:hAnsi="Times New Roman" w:cs="Times New Roman"/>
          <w:i/>
          <w:sz w:val="24"/>
          <w:szCs w:val="24"/>
        </w:rPr>
        <w:t>α</w:t>
      </w:r>
      <w:r w:rsidR="005A597D" w:rsidRPr="00323158">
        <w:rPr>
          <w:rFonts w:ascii="Times New Roman" w:hAnsi="Times New Roman" w:cs="Times New Roman"/>
          <w:sz w:val="24"/>
          <w:szCs w:val="24"/>
        </w:rPr>
        <w:t>= .67</w:t>
      </w:r>
      <w:r w:rsidR="004F7FCA" w:rsidRPr="00323158">
        <w:rPr>
          <w:rFonts w:ascii="Times New Roman" w:hAnsi="Times New Roman" w:cs="Times New Roman"/>
          <w:sz w:val="24"/>
          <w:szCs w:val="24"/>
        </w:rPr>
        <w:t>, e.g., ‘is afraid of loud noises’</w:t>
      </w: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 and ‘sadness’ (</w:t>
      </w:r>
      <w:r w:rsidR="00D771E5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7 </w:t>
      </w:r>
      <w:r w:rsidR="00D771E5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lastRenderedPageBreak/>
        <w:t xml:space="preserve">items, </w:t>
      </w:r>
      <w:r w:rsidR="00D771E5" w:rsidRPr="00323158">
        <w:rPr>
          <w:rFonts w:ascii="Times New Roman" w:hAnsi="Times New Roman" w:cs="Times New Roman"/>
          <w:i/>
          <w:sz w:val="24"/>
          <w:szCs w:val="24"/>
        </w:rPr>
        <w:t>α</w:t>
      </w:r>
      <w:r w:rsidR="00D771E5" w:rsidRPr="00323158">
        <w:rPr>
          <w:rFonts w:ascii="Times New Roman" w:hAnsi="Times New Roman" w:cs="Times New Roman"/>
          <w:sz w:val="24"/>
          <w:szCs w:val="24"/>
        </w:rPr>
        <w:t>=.</w:t>
      </w:r>
      <w:r w:rsidR="005A597D" w:rsidRPr="00323158">
        <w:rPr>
          <w:rFonts w:ascii="Times New Roman" w:hAnsi="Times New Roman" w:cs="Times New Roman"/>
          <w:sz w:val="24"/>
          <w:szCs w:val="24"/>
        </w:rPr>
        <w:t>63</w:t>
      </w:r>
      <w:r w:rsidR="004F7FCA" w:rsidRPr="00323158">
        <w:rPr>
          <w:rFonts w:ascii="Times New Roman" w:hAnsi="Times New Roman" w:cs="Times New Roman"/>
          <w:sz w:val="24"/>
          <w:szCs w:val="24"/>
        </w:rPr>
        <w:t>, e.g., ‘cries sadly when a favourite toy gets lost or broken’</w:t>
      </w: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) subscales.  </w:t>
      </w:r>
      <w:r w:rsidR="0043535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</w:t>
      </w:r>
      <w:r w:rsidR="00C55F38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he (SDQ) self-control measure </w:t>
      </w:r>
      <w:r w:rsidR="00880F5C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howed </w:t>
      </w:r>
      <w:r w:rsidR="00A50887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weak </w:t>
      </w: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gative</w:t>
      </w:r>
      <w:r w:rsidR="00880F5C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but non-significant,</w:t>
      </w:r>
      <w:r w:rsidR="00C55F38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ssociat</w:t>
      </w:r>
      <w:r w:rsidR="00880F5C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ons</w:t>
      </w:r>
      <w:r w:rsidR="00C55F38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with both the </w:t>
      </w: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fear </w:t>
      </w:r>
      <w:r w:rsidR="00C55F38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</w:t>
      </w:r>
      <w:r w:rsidRPr="0032315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r</w:t>
      </w: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=</w:t>
      </w:r>
      <w:r w:rsidR="00E857E3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-.06</w:t>
      </w: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</w:t>
      </w:r>
      <w:r w:rsidRPr="0032315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p</w:t>
      </w: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=</w:t>
      </w:r>
      <w:r w:rsidR="00E857E3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56</w:t>
      </w:r>
      <w:r w:rsidR="00C55F38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 sadness</w:t>
      </w:r>
      <w:r w:rsidR="00C55F38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</w:t>
      </w:r>
      <w:r w:rsidRPr="0032315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r</w:t>
      </w: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= </w:t>
      </w:r>
      <w:r w:rsidR="00E857E3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-.05</w:t>
      </w: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</w:t>
      </w:r>
      <w:r w:rsidRPr="0032315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p</w:t>
      </w:r>
      <w:r w:rsidR="00E857E3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=</w:t>
      </w:r>
      <w:r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r w:rsidR="00E857E3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62</w:t>
      </w:r>
      <w:r w:rsidR="00C55F38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 s</w:t>
      </w:r>
      <w:r w:rsidR="00880F5C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ales.</w:t>
      </w:r>
      <w:r w:rsidR="005A597D" w:rsidRPr="0032315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 </w:t>
      </w:r>
    </w:p>
    <w:p w:rsidR="00261E54" w:rsidRPr="00667AA8" w:rsidRDefault="00261E54" w:rsidP="00667AA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 w:type="page"/>
      </w:r>
    </w:p>
    <w:p w:rsidR="00816B04" w:rsidRPr="00667AA8" w:rsidRDefault="00816B04" w:rsidP="003231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7AA8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08522D">
        <w:rPr>
          <w:rFonts w:ascii="Times New Roman" w:hAnsi="Times New Roman" w:cs="Times New Roman"/>
          <w:sz w:val="24"/>
          <w:szCs w:val="24"/>
        </w:rPr>
        <w:t>t</w:t>
      </w:r>
      <w:r w:rsidRPr="00667AA8">
        <w:rPr>
          <w:rFonts w:ascii="Times New Roman" w:hAnsi="Times New Roman" w:cs="Times New Roman"/>
          <w:sz w:val="24"/>
          <w:szCs w:val="24"/>
        </w:rPr>
        <w:t>able S</w:t>
      </w:r>
      <w:r w:rsidR="00527088">
        <w:rPr>
          <w:rFonts w:ascii="Times New Roman" w:hAnsi="Times New Roman" w:cs="Times New Roman"/>
          <w:sz w:val="24"/>
          <w:szCs w:val="24"/>
        </w:rPr>
        <w:t>2</w:t>
      </w:r>
      <w:r w:rsidRPr="00667AA8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816B04" w:rsidRPr="00667AA8" w:rsidRDefault="00816B04" w:rsidP="00323158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667AA8">
        <w:rPr>
          <w:rFonts w:ascii="Times New Roman" w:hAnsi="Times New Roman" w:cs="Times New Roman"/>
          <w:i/>
          <w:sz w:val="24"/>
          <w:szCs w:val="24"/>
        </w:rPr>
        <w:t>Indirect effects of socioeconomic factors on self-control via maternal stress</w:t>
      </w:r>
    </w:p>
    <w:tbl>
      <w:tblPr>
        <w:tblW w:w="97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5"/>
        <w:gridCol w:w="2123"/>
        <w:gridCol w:w="287"/>
        <w:gridCol w:w="1960"/>
        <w:gridCol w:w="353"/>
        <w:gridCol w:w="1996"/>
        <w:gridCol w:w="269"/>
      </w:tblGrid>
      <w:tr w:rsidR="00816B04" w:rsidRPr="00667AA8" w:rsidTr="005368D3">
        <w:trPr>
          <w:trHeight w:val="1013"/>
        </w:trPr>
        <w:tc>
          <w:tcPr>
            <w:tcW w:w="2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rect effect</w:t>
            </w:r>
          </w:p>
          <w:p w:rsidR="00816B04" w:rsidRPr="00667AA8" w:rsidRDefault="00816B04" w:rsidP="00667A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 [95% CI]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tal indirect effect </w:t>
            </w:r>
            <w:r w:rsidRPr="00667AA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via</w:t>
            </w: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aternal financial and emotional distress</w:t>
            </w:r>
          </w:p>
          <w:p w:rsidR="00816B04" w:rsidRPr="00667AA8" w:rsidRDefault="00816B04" w:rsidP="00667A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 [95% CI]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effect</w:t>
            </w:r>
          </w:p>
          <w:p w:rsidR="00816B04" w:rsidRPr="00667AA8" w:rsidRDefault="00816B04" w:rsidP="00667A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 [95% CI]</w:t>
            </w:r>
          </w:p>
        </w:tc>
      </w:tr>
      <w:tr w:rsidR="00816B04" w:rsidRPr="00667AA8" w:rsidTr="005368D3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cioeconomic factor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om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4 [0.02, 0.07]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 [0.01, 0.02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6 [0.04,0.08]                                                                                       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al educat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 [0.14, 0.2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 [-0.00, 0.01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 [0.14, 0.21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al occupational clas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 [0.11, 0.2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 [0.01, 0.03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 [0.13, 0.24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al unemploymen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 [-0.16, 0.15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 [-0.09, -0.04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 [-0.22, 0.09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ngle paren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 [-0.10, 0.2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 [-0.01, 0.03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 [-0.09, 0.22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’s ag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 [0.11, 0.27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 [-0.02, 0.01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 [0.10, 0.27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mily siz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 [0.08, 0.17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 [-0.02, -0.00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 [0.07, 0.16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k of home ownership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3 [-0.34, -0.13]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 [-0.08, -0.04]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9 [-0.40, -0.19]</w:t>
            </w: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vercrowded housing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 [-0.14, 0.17]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 [-0.05, -0.00]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 [-0.17, 0.15]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816B04" w:rsidRPr="00667AA8" w:rsidRDefault="00816B04" w:rsidP="0032315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667AA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Note.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*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</w:t>
      </w:r>
      <w:r w:rsidRPr="00667AA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&lt;.05, 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**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</w:t>
      </w:r>
      <w:r w:rsidRPr="00667AA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&lt;.01.  All associations are </w:t>
      </w:r>
      <w:proofErr w:type="spellStart"/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unstandardised</w:t>
      </w:r>
      <w:proofErr w:type="spellEnd"/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egression coefficients.</w:t>
      </w:r>
    </w:p>
    <w:p w:rsidR="00816B04" w:rsidRPr="00667AA8" w:rsidRDefault="00816B04" w:rsidP="00323158">
      <w:pPr>
        <w:spacing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</w:pP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odel fit: Chi-square (15) = 950.478, </w:t>
      </w:r>
      <w:r w:rsidRPr="00667AA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p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&lt;.001.  RMSEA = 0.058, </w:t>
      </w:r>
      <w:proofErr w:type="spellStart"/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RMR</w:t>
      </w:r>
      <w:proofErr w:type="spellEnd"/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0.014.</w:t>
      </w:r>
    </w:p>
    <w:p w:rsidR="00816B04" w:rsidRPr="00667AA8" w:rsidRDefault="00816B04" w:rsidP="00667A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6B04" w:rsidRPr="00667AA8" w:rsidRDefault="00816B04" w:rsidP="00667AA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 w:type="page"/>
      </w:r>
    </w:p>
    <w:p w:rsidR="00816B04" w:rsidRPr="00667AA8" w:rsidRDefault="0008522D" w:rsidP="003231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="00816B04" w:rsidRPr="00667AA8">
        <w:rPr>
          <w:rFonts w:ascii="Times New Roman" w:hAnsi="Times New Roman" w:cs="Times New Roman"/>
          <w:sz w:val="24"/>
          <w:szCs w:val="24"/>
        </w:rPr>
        <w:t>able S</w:t>
      </w:r>
      <w:r w:rsidR="00527088">
        <w:rPr>
          <w:rFonts w:ascii="Times New Roman" w:hAnsi="Times New Roman" w:cs="Times New Roman"/>
          <w:sz w:val="24"/>
          <w:szCs w:val="24"/>
        </w:rPr>
        <w:t>3</w:t>
      </w:r>
      <w:r w:rsidR="00816B04" w:rsidRPr="00667AA8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816B04" w:rsidRPr="00667AA8" w:rsidRDefault="00816B04" w:rsidP="00323158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667AA8">
        <w:rPr>
          <w:rFonts w:ascii="Times New Roman" w:hAnsi="Times New Roman" w:cs="Times New Roman"/>
          <w:i/>
          <w:sz w:val="24"/>
          <w:szCs w:val="24"/>
        </w:rPr>
        <w:t>Indirect effects of socioeconomic factors on self-control via infant temperament</w:t>
      </w:r>
    </w:p>
    <w:tbl>
      <w:tblPr>
        <w:tblW w:w="97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5"/>
        <w:gridCol w:w="2123"/>
        <w:gridCol w:w="287"/>
        <w:gridCol w:w="1960"/>
        <w:gridCol w:w="353"/>
        <w:gridCol w:w="1996"/>
        <w:gridCol w:w="269"/>
      </w:tblGrid>
      <w:tr w:rsidR="00816B04" w:rsidRPr="00667AA8" w:rsidTr="005368D3">
        <w:trPr>
          <w:trHeight w:val="1013"/>
        </w:trPr>
        <w:tc>
          <w:tcPr>
            <w:tcW w:w="2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rect effect</w:t>
            </w:r>
          </w:p>
          <w:p w:rsidR="00816B04" w:rsidRPr="00667AA8" w:rsidRDefault="00816B04" w:rsidP="00667A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 [95% CI]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tal indirect effect </w:t>
            </w:r>
            <w:r w:rsidRPr="0063042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via</w:t>
            </w:r>
            <w:r w:rsidRPr="0063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fant </w:t>
            </w:r>
            <w:r w:rsidR="0063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 mood and withdrawal</w:t>
            </w:r>
          </w:p>
          <w:p w:rsidR="00816B04" w:rsidRPr="00667AA8" w:rsidRDefault="00816B04" w:rsidP="00667A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 [95% CI]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effect</w:t>
            </w:r>
          </w:p>
          <w:p w:rsidR="00816B04" w:rsidRPr="00667AA8" w:rsidRDefault="00816B04" w:rsidP="00667A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 [95% CI]</w:t>
            </w:r>
          </w:p>
        </w:tc>
      </w:tr>
      <w:tr w:rsidR="00816B04" w:rsidRPr="00667AA8" w:rsidTr="005368D3">
        <w:trPr>
          <w:trHeight w:val="30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cioeconomic factor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om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 [0.02, 0.07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 [-0.01, 0.00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, 0.02, 0.0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al educat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 [0.15, 0.2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 [-0.02, -0.01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 [0.14, 0.21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al occupational clas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 [0.11, 0.23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 [-0.01, 0.00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 [0.11, 0.22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al unemploymen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 [-0.15, 0.17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 [-0.03, -0.00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 [-0.16, 0.15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ngle paren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 [-0.11, 0.20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 [-0.00, 0.02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 [-0.10, 0.21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’s ag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 [0.11, 0.27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 [-0.01, 0.01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 [0.11, 0.27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mily siz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 [0.08, 0.17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 [-0.00, 0.01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 [0.08, 0.17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k of home ownership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3 [-0.34, -0.13]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 [-0.01, 0.01]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4 [-0.34, -0.13]</w:t>
            </w: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vercrowded housing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 [-0.12, 0.19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 [-0.04, -0.01]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 [-0.15, 0.17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aternal subjective stress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ernal financial stress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 [-0.09, -0.01]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 [-0.02, -0.01]</w:t>
            </w:r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 [-0.10, -0.02]</w:t>
            </w: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816B04" w:rsidRPr="00667AA8" w:rsidTr="005368D3">
        <w:trPr>
          <w:trHeight w:val="345"/>
        </w:trPr>
        <w:tc>
          <w:tcPr>
            <w:tcW w:w="28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ernal emotional distress</w:t>
            </w:r>
          </w:p>
        </w:tc>
        <w:tc>
          <w:tcPr>
            <w:tcW w:w="21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16 [-0.18, -0.14]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 [-0.03, -0.02]</w:t>
            </w:r>
          </w:p>
        </w:tc>
        <w:tc>
          <w:tcPr>
            <w:tcW w:w="3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 [-0.21, -0.16]</w:t>
            </w:r>
          </w:p>
        </w:tc>
        <w:tc>
          <w:tcPr>
            <w:tcW w:w="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B04" w:rsidRPr="00667AA8" w:rsidRDefault="00816B04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</w:tbl>
    <w:p w:rsidR="00816B04" w:rsidRPr="00667AA8" w:rsidRDefault="00816B04" w:rsidP="0032315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667AA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Note.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*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</w:t>
      </w:r>
      <w:r w:rsidRPr="00667AA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&lt;.05, 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**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</w:t>
      </w:r>
      <w:r w:rsidRPr="00667AA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&lt;.01.  All associations are </w:t>
      </w:r>
      <w:proofErr w:type="spellStart"/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unstandardised</w:t>
      </w:r>
      <w:proofErr w:type="spellEnd"/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egression coefficients.</w:t>
      </w:r>
    </w:p>
    <w:p w:rsidR="00816B04" w:rsidRPr="00667AA8" w:rsidRDefault="00816B04" w:rsidP="00323158">
      <w:pPr>
        <w:spacing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</w:pP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odel fit: Chi-square (15) = 1749.073, </w:t>
      </w:r>
      <w:r w:rsidRPr="00667AA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p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&lt;.001.  RMSEA = 0.079, </w:t>
      </w:r>
      <w:proofErr w:type="spellStart"/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RMR</w:t>
      </w:r>
      <w:proofErr w:type="spellEnd"/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0.019.</w:t>
      </w:r>
    </w:p>
    <w:p w:rsidR="00816B04" w:rsidRPr="00667AA8" w:rsidRDefault="00816B04" w:rsidP="00667A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6B04" w:rsidRPr="00667AA8" w:rsidRDefault="00816B04" w:rsidP="00667AA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br w:type="page"/>
      </w:r>
    </w:p>
    <w:p w:rsidR="00BA4A26" w:rsidRPr="0008522D" w:rsidRDefault="00261E54" w:rsidP="0008522D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085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lastRenderedPageBreak/>
        <w:t xml:space="preserve">Section </w:t>
      </w:r>
      <w:r w:rsidR="00E5535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3</w:t>
      </w:r>
      <w:r w:rsidRPr="00085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: Results of interaction tests</w:t>
      </w:r>
      <w:r w:rsidR="0008522D" w:rsidRPr="00085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.</w:t>
      </w:r>
    </w:p>
    <w:p w:rsidR="0008522D" w:rsidRDefault="0008522D" w:rsidP="00323158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upplementary t</w:t>
      </w:r>
      <w:r w:rsidR="007804AE"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ble </w:t>
      </w:r>
      <w:r w:rsidR="0027683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="0052708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4</w:t>
      </w:r>
      <w:r w:rsidR="007804AE"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 </w:t>
      </w:r>
    </w:p>
    <w:p w:rsidR="007804AE" w:rsidRPr="0008522D" w:rsidRDefault="000A0C87" w:rsidP="00323158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08522D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M</w:t>
      </w:r>
      <w:r w:rsidR="007804AE" w:rsidRPr="0008522D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odel 4 containing interaction terms.</w:t>
      </w:r>
    </w:p>
    <w:tbl>
      <w:tblPr>
        <w:tblW w:w="72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3"/>
        <w:gridCol w:w="605"/>
        <w:gridCol w:w="1234"/>
        <w:gridCol w:w="479"/>
        <w:gridCol w:w="733"/>
        <w:gridCol w:w="721"/>
      </w:tblGrid>
      <w:tr w:rsidR="00B473E8" w:rsidRPr="00667AA8" w:rsidTr="000A0C87">
        <w:trPr>
          <w:trHeight w:val="203"/>
        </w:trPr>
        <w:tc>
          <w:tcPr>
            <w:tcW w:w="3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[95% CI]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03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Socioeconomic factor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ncom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[.02, .08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arental educati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1</w:t>
            </w:r>
            <w:r w:rsidR="00533BD0"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[.14, .23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Parental </w:t>
            </w:r>
            <w:proofErr w:type="spellStart"/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ccup</w:t>
            </w:r>
            <w:proofErr w:type="spellEnd"/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 clas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[.10, .24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03684D"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arental unemploymen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533BD0"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[-.1</w:t>
            </w:r>
            <w:r w:rsidR="00533BD0"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5</w:t>
            </w: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, .</w:t>
            </w:r>
            <w:r w:rsidR="00533BD0"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20</w:t>
            </w: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ingle paren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533BD0"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[-.1</w:t>
            </w:r>
            <w:r w:rsidR="00533BD0"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5</w:t>
            </w: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, .2</w:t>
            </w:r>
            <w:r w:rsidR="00533BD0"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1</w:t>
            </w: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other’s ag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[.09, .29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amily siz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1</w:t>
            </w:r>
            <w:r w:rsidR="00533BD0"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[.07, .18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n home owner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.2</w:t>
            </w:r>
            <w:r w:rsidR="00533BD0"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[-.36, -.1</w:t>
            </w:r>
            <w:r w:rsidR="00533BD0"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2</w:t>
            </w: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.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ercrowded housing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533BD0"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[-.1</w:t>
            </w:r>
            <w:r w:rsidR="00533BD0"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3</w:t>
            </w: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, .2</w:t>
            </w:r>
            <w:r w:rsidR="00533BD0"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3</w:t>
            </w: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03684D"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Maternal stres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inancial stres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[-.10, 00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motional distres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[-.19, -.13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.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Child temperamen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egative moo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[-.05, -.0</w:t>
            </w:r>
            <w:r w:rsidR="00533BD0"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2</w:t>
            </w: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.0</w:t>
            </w:r>
            <w:r w:rsidR="0003684D"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ithdrawal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533BD0"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[-.01, .0</w:t>
            </w:r>
            <w:r w:rsidR="00533BD0"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3</w:t>
            </w: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Covariate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emale gender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[.52, .</w:t>
            </w:r>
            <w:r w:rsidR="0003684D"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0</w:t>
            </w: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irthweigh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[.11, .27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thnicity (ref: White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[-.10, .42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ndia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.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[-.4</w:t>
            </w:r>
            <w:r w:rsidR="0003684D"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, .18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akistani/Bangladeshi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.2</w:t>
            </w:r>
            <w:r w:rsidR="0003684D"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[-.50, -.0</w:t>
            </w:r>
            <w:r w:rsidR="0003684D"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lack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[.14, .66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[-.4</w:t>
            </w:r>
            <w:r w:rsidR="0003684D"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, .50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Interaction term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04AE" w:rsidRPr="00667AA8" w:rsidRDefault="007804AE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61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ncome*Negative moo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1, .00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ducation*Negative moo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1, .01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ccupation*Negative moo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2, .01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employment*Negative moo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1, .06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ingle parent*Negative moo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7, .00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other’s age*Negative moo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2, .02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amily size*Negative moo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1, .01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n-home owner*Negative moo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4, .02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>Overcrowded*Negative moo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3, .05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inancial stress*Negative moo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1, .01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motional stress*Negative moo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1, .01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0A0C87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ncome*Withdrawal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1, .01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ducation*Withdrawal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2, .01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ccupation*Withdrawal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1, .03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employment*Withdrawal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5, .05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ingle parent*Withdrawal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2, .08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other’s age*Withdrawal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4, .02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amily size*Withdrawal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2, .01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0A0C87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</w:t>
            </w:r>
            <w:r w:rsidR="00B473E8"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n-home owner*Withdrawal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6, .01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ercrowded*Withdrawal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7, .02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inancial stress*Withdrawal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1, .02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motional stress*Withdrawal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[-.01, .00]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B473E8" w:rsidRPr="00667AA8" w:rsidTr="000A0C87">
        <w:trPr>
          <w:trHeight w:val="244"/>
        </w:trPr>
        <w:tc>
          <w:tcPr>
            <w:tcW w:w="3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  <w:t>Model R</w:t>
            </w:r>
            <w:r w:rsidRPr="00667AA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iCs/>
                <w:sz w:val="24"/>
                <w:szCs w:val="24"/>
                <w:lang w:eastAsia="en-GB"/>
              </w:rPr>
              <w:t>12%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3E8" w:rsidRPr="00667AA8" w:rsidRDefault="00B473E8" w:rsidP="00667AA8">
            <w:pPr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3E8" w:rsidRPr="00667AA8" w:rsidRDefault="00B473E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</w:tbl>
    <w:p w:rsidR="002D602B" w:rsidRPr="00667AA8" w:rsidRDefault="007804AE" w:rsidP="00667AA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667AA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Notes.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*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</w:t>
      </w:r>
      <w:r w:rsidRPr="00667AA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&lt;.05, 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**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</w:t>
      </w:r>
      <w:r w:rsidRPr="00667AA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&lt;.01, 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***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</w:t>
      </w:r>
      <w:r w:rsidRPr="00667AA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&lt;.001.  </w:t>
      </w:r>
    </w:p>
    <w:p w:rsidR="00A22CAC" w:rsidRPr="00667AA8" w:rsidRDefault="00A22CAC" w:rsidP="00667AA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812203" w:rsidRPr="00667AA8" w:rsidRDefault="00812203" w:rsidP="00667AA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sectPr w:rsidR="00812203" w:rsidRPr="00667AA8" w:rsidSect="00915B47">
          <w:footerReference w:type="default" r:id="rId8"/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:rsidR="005368D3" w:rsidRPr="0008522D" w:rsidRDefault="005368D3" w:rsidP="00323158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085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lastRenderedPageBreak/>
        <w:t xml:space="preserve">Section </w:t>
      </w:r>
      <w:r w:rsidR="00E5535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4</w:t>
      </w:r>
      <w:r w:rsidRPr="00085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: </w:t>
      </w:r>
      <w:r w:rsidR="0008522D" w:rsidRPr="00085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R</w:t>
      </w:r>
      <w:r w:rsidRPr="00085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esults of sensitivity analyses</w:t>
      </w:r>
      <w:r w:rsidR="0008522D" w:rsidRPr="00085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.</w:t>
      </w:r>
    </w:p>
    <w:p w:rsidR="00812203" w:rsidRPr="0008522D" w:rsidRDefault="00812203" w:rsidP="00323158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085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Complete cases analysis</w:t>
      </w:r>
    </w:p>
    <w:p w:rsidR="00812203" w:rsidRPr="0008522D" w:rsidRDefault="00276830" w:rsidP="00323158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upplementary Table S</w:t>
      </w:r>
      <w:r w:rsidR="0052708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5</w:t>
      </w:r>
      <w:r w:rsidR="00812203"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</w:t>
      </w:r>
      <w:r w:rsidR="00812203" w:rsidRPr="0008522D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Results of main analyses conducted on complete cases (</w:t>
      </w:r>
      <w:proofErr w:type="spellStart"/>
      <w:r w:rsidR="00812203" w:rsidRPr="0008522D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listwise</w:t>
      </w:r>
      <w:proofErr w:type="spellEnd"/>
      <w:r w:rsidR="00812203" w:rsidRPr="0008522D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deletion)</w:t>
      </w:r>
    </w:p>
    <w:tbl>
      <w:tblPr>
        <w:tblW w:w="134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9"/>
        <w:gridCol w:w="686"/>
        <w:gridCol w:w="1059"/>
        <w:gridCol w:w="615"/>
        <w:gridCol w:w="534"/>
        <w:gridCol w:w="627"/>
        <w:gridCol w:w="1118"/>
        <w:gridCol w:w="608"/>
        <w:gridCol w:w="516"/>
        <w:gridCol w:w="664"/>
        <w:gridCol w:w="1043"/>
        <w:gridCol w:w="554"/>
        <w:gridCol w:w="454"/>
        <w:gridCol w:w="572"/>
        <w:gridCol w:w="1134"/>
        <w:gridCol w:w="567"/>
        <w:gridCol w:w="567"/>
      </w:tblGrid>
      <w:tr w:rsidR="00812203" w:rsidRPr="00667AA8" w:rsidTr="00667AA8">
        <w:trPr>
          <w:trHeight w:val="291"/>
        </w:trPr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1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2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02"/>
        </w:trPr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95% CI]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 β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 xml:space="preserve">  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95% CI]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 β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 xml:space="preserve">  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95% CI]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 β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 xml:space="preserve">  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95% CI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812203" w:rsidRPr="00667AA8" w:rsidTr="00667AA8">
        <w:trPr>
          <w:trHeight w:val="20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cioeconomic factor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om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3, .09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1, .07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2, .08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01, .0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al education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12, .21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16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.12, .21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14, .23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.13, .2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rental </w:t>
            </w:r>
            <w:proofErr w:type="spellStart"/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ccup</w:t>
            </w:r>
            <w:proofErr w:type="spellEnd"/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 clas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12, .26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10, .24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10, .24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.11, .2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al unemployment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22, .15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17, .20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16, .18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14, .2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ngle parent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15, .23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14, .24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13, .22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18, .2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’s ag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7, .29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8, .29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9, .29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.07, .2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mily siz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8, .19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9, .20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7, .18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.08, .2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 home owner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42, -.16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37, -.11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36, -.11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37, -.1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vercrowded housing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22, .16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19, .19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14, .21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17, .2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ternal stres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nancial stres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10, .00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10, 00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10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otional distres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22, -.16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19, -.13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19, -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hild temperament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 moo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05, -.03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05, -.0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thdrawal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01, .01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01, .0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variate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gender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53, .72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52, .70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52, .69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50, .6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thweight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12, .29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11, .27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11, .27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.11, .2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 (ref: White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Mixe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20, .36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16, .39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10, .42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13, .4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  Indian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58, .11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49, .23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48, .18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48, .2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Pakistani/Bangladeshi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59, -.09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58, -.06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50, -.04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59, -.0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Black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06, .65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09, .67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14, .66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16, .7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Other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57, .61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70,  .50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44, .50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68, .5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Interaction terms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ncome*Negative moo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1, 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ducation*Negative moo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1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ccupation*Negative moo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2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employment*Negative moo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0, .0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ingle parent*Negative moo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8, 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other’s age*Negative moo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2, .0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amily size*Negative moo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1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n-home owner*Negative moo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4, .0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ercrowded*Negative moo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3, .0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inancial stress*Negative moo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1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>Emotional stress*Negative mood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1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ncome*Withdrawal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1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ducation*Withdrawal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1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ccupation*Withdrawal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1, .0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employment*Withdrawal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7, .0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ingle parent*Withdrawal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2, 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other’s age*Withdrawal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5, .0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amily size*Withdrawal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2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n-home owner*Withdrawal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6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ercrowded*Withdrawal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7, .0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inancial stress*Withdrawal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1, .0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motional stress*Withdrawal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1, 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del R</w:t>
            </w: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8%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10%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11%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812203" w:rsidRPr="00667AA8" w:rsidTr="00667AA8">
        <w:trPr>
          <w:trHeight w:val="243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12917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12710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1254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2203" w:rsidRPr="00667AA8" w:rsidRDefault="00812203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</w:tbl>
    <w:p w:rsidR="00812203" w:rsidRPr="00667AA8" w:rsidRDefault="00812203" w:rsidP="00667AA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AA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Note.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*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</w:t>
      </w:r>
      <w:r w:rsidRPr="00667AA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&lt;.05, 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**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</w:t>
      </w:r>
      <w:r w:rsidRPr="00667AA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&lt;.01, 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***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</w:t>
      </w:r>
      <w:r w:rsidRPr="00667AA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&lt;.001.  </w:t>
      </w:r>
    </w:p>
    <w:p w:rsidR="00323158" w:rsidRDefault="0032315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br w:type="page"/>
      </w:r>
    </w:p>
    <w:p w:rsidR="00812203" w:rsidRPr="0008522D" w:rsidRDefault="00812203" w:rsidP="00323158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085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lastRenderedPageBreak/>
        <w:t>Analyses after dropping hyperactivity symptom items</w:t>
      </w:r>
      <w:r w:rsidR="00096E8D" w:rsidRPr="000852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from self-control measure</w:t>
      </w:r>
    </w:p>
    <w:p w:rsidR="00667AA8" w:rsidRPr="0008522D" w:rsidRDefault="00667AA8" w:rsidP="00323158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upplementary Table </w:t>
      </w:r>
      <w:r w:rsidRPr="0027683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="0052708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6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</w:t>
      </w:r>
      <w:r w:rsidRPr="0008522D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Results of main analyses conducted with abbreviated self-control measure.</w:t>
      </w:r>
    </w:p>
    <w:tbl>
      <w:tblPr>
        <w:tblW w:w="134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9"/>
        <w:gridCol w:w="746"/>
        <w:gridCol w:w="999"/>
        <w:gridCol w:w="615"/>
        <w:gridCol w:w="534"/>
        <w:gridCol w:w="723"/>
        <w:gridCol w:w="1180"/>
        <w:gridCol w:w="450"/>
        <w:gridCol w:w="516"/>
        <w:gridCol w:w="664"/>
        <w:gridCol w:w="1043"/>
        <w:gridCol w:w="554"/>
        <w:gridCol w:w="454"/>
        <w:gridCol w:w="572"/>
        <w:gridCol w:w="1134"/>
        <w:gridCol w:w="567"/>
        <w:gridCol w:w="567"/>
      </w:tblGrid>
      <w:tr w:rsidR="00667AA8" w:rsidRPr="00667AA8" w:rsidTr="00667AA8">
        <w:trPr>
          <w:trHeight w:val="291"/>
        </w:trPr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1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02"/>
        </w:trPr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95% CI]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 β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 xml:space="preserve"> 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95% CI]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 β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 xml:space="preserve">  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95% CI]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 β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 xml:space="preserve">  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95% CI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667AA8" w:rsidRPr="00667AA8" w:rsidTr="00667AA8">
        <w:trPr>
          <w:trHeight w:val="202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cioeconomic factor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om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2, .05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1, .04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1, .04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01, .0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al educatio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7, .13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1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.07, .13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8, .13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.08, 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rental </w:t>
            </w:r>
            <w:proofErr w:type="spellStart"/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ccup</w:t>
            </w:r>
            <w:proofErr w:type="spellEnd"/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 clas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1, .10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0, .09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1, .09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.01, 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al unemploymen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06, .15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03, .18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02, .19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02, .1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ngle paren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05, .17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05, .16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06, .16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07, .1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’s ag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6, .19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7, .19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.07, .19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.07, .1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mily siz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01, .06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00, .06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01, .06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01, .0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 home owner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15, .00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12, .03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12, .03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13, .0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vercrowded housin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10, .12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09, .13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08, .14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08, .1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ternal stres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nancial stres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08, -.02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08, -.01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08, -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otional distres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09, -.06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08, -.04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08, -.0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hild temperamen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 moo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03, -.02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03, -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thdraw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[-.00, .01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00, .0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variat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gender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34, .45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33, .44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33, .43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33, .4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thweigh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06, .16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06, .15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06, .16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.06, .1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ity (ref: White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Mixe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17, .15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14, .17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12, .19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12, .2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India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13, .28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10, .33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10, .33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10, .3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  Pakistani/Bangladeshi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15, .15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12, .18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10, .20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11, .1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Black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00, .34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03, .37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07, .40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.08, .4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Other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25, .35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26, .34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21, .38]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20, .3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Interaction term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ncome*Negative moo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1, 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ducation*Negative moo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1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ccupation*Negative moo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2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employment*Negative moo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0, .0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ingle parent*Negative moo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4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other’s age*Negative moo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2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amily size*Negative moo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0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n-home owner*Negative moo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3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ercrowded*Negative moo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2, .0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inancial stress*Negative moo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1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motional stress*Negative moo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0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lastRenderedPageBreak/>
              <w:t>Income*Withdraw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1, 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ducation*Withdraw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1, 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ccupation*Withdraw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2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employment*Withdraw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3, .0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ingle parent*Withdraw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1, .0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other’s age*Withdraw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2, .0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amily size*Withdraw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1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n-home owner*Withdraw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4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ercrowded*Withdraw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3, .0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inancial stress*Withdraw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1, 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motional stress*Withdrawa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[-.01, 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</w:p>
        </w:tc>
      </w:tr>
      <w:tr w:rsidR="00667AA8" w:rsidRPr="00667AA8" w:rsidTr="00667AA8">
        <w:trPr>
          <w:trHeight w:val="243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del R</w:t>
            </w: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6%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7%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8%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 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67A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7AA8" w:rsidRPr="00667AA8" w:rsidRDefault="00667AA8" w:rsidP="00667AA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</w:tc>
      </w:tr>
    </w:tbl>
    <w:p w:rsidR="00667AA8" w:rsidRPr="00667AA8" w:rsidRDefault="00667AA8" w:rsidP="00667AA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AA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Note.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*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</w:t>
      </w:r>
      <w:r w:rsidRPr="00667AA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&lt;.05, 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**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</w:t>
      </w:r>
      <w:r w:rsidRPr="00667AA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&lt;.01, 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***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= </w:t>
      </w:r>
      <w:r w:rsidRPr="00667AA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</w:t>
      </w:r>
      <w:r w:rsidRPr="00667AA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&lt;.001.  </w:t>
      </w:r>
    </w:p>
    <w:p w:rsidR="00667AA8" w:rsidRPr="00667AA8" w:rsidRDefault="00667AA8" w:rsidP="00667A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67AA8" w:rsidRPr="00667AA8" w:rsidRDefault="00667AA8" w:rsidP="00667AA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</w:pPr>
    </w:p>
    <w:p w:rsidR="00667AA8" w:rsidRPr="00667AA8" w:rsidRDefault="00667AA8" w:rsidP="00667AA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sectPr w:rsidR="00667AA8" w:rsidRPr="00667AA8" w:rsidSect="00CB4C3B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</w:p>
    <w:p w:rsidR="002D602B" w:rsidRPr="00323158" w:rsidRDefault="00A22CAC" w:rsidP="00323158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32315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lastRenderedPageBreak/>
        <w:t>References</w:t>
      </w:r>
    </w:p>
    <w:p w:rsidR="006D2EEE" w:rsidRPr="006D2EEE" w:rsidRDefault="002D602B" w:rsidP="006D2EEE">
      <w:pPr>
        <w:pStyle w:val="EndNoteBibliography"/>
        <w:spacing w:after="0"/>
        <w:ind w:left="720" w:hanging="720"/>
      </w:pPr>
      <w:r w:rsidRPr="00323158">
        <w:rPr>
          <w:rFonts w:ascii="Times New Roman" w:hAnsi="Times New Roman" w:cs="Times New Roman"/>
          <w:sz w:val="24"/>
          <w:szCs w:val="24"/>
        </w:rPr>
        <w:fldChar w:fldCharType="begin"/>
      </w:r>
      <w:r w:rsidRPr="0032315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23158">
        <w:rPr>
          <w:rFonts w:ascii="Times New Roman" w:hAnsi="Times New Roman" w:cs="Times New Roman"/>
          <w:sz w:val="24"/>
          <w:szCs w:val="24"/>
        </w:rPr>
        <w:fldChar w:fldCharType="separate"/>
      </w:r>
      <w:r w:rsidR="006D2EEE" w:rsidRPr="006D2EEE">
        <w:t xml:space="preserve">Daly, M., Delaney, L., Egan, M., &amp; Baumeister, R. F. (2015). Childhood self-control and unemployment throughout the life span: Evidence from two british cohort studies. </w:t>
      </w:r>
      <w:r w:rsidR="006D2EEE" w:rsidRPr="006D2EEE">
        <w:rPr>
          <w:i/>
        </w:rPr>
        <w:t>Psychological Science, 26</w:t>
      </w:r>
      <w:r w:rsidR="006D2EEE" w:rsidRPr="006D2EEE">
        <w:t>, 709-723.</w:t>
      </w:r>
    </w:p>
    <w:p w:rsidR="006D2EEE" w:rsidRPr="006D2EEE" w:rsidRDefault="006D2EEE" w:rsidP="006D2EEE">
      <w:pPr>
        <w:pStyle w:val="EndNoteBibliography"/>
        <w:spacing w:after="0"/>
        <w:ind w:left="720" w:hanging="720"/>
      </w:pPr>
      <w:r w:rsidRPr="006D2EEE">
        <w:t xml:space="preserve">Putnam, S. P., &amp; Rothbart, M. K. (2006). Development of short and very short forms of the children's behavior questionnaire. </w:t>
      </w:r>
      <w:r w:rsidRPr="006D2EEE">
        <w:rPr>
          <w:i/>
        </w:rPr>
        <w:t>Journal of Personality Assessment, 87</w:t>
      </w:r>
      <w:r w:rsidRPr="006D2EEE">
        <w:t>, 102-112.</w:t>
      </w:r>
    </w:p>
    <w:p w:rsidR="006D2EEE" w:rsidRPr="006D2EEE" w:rsidRDefault="006D2EEE" w:rsidP="006D2EEE">
      <w:pPr>
        <w:pStyle w:val="EndNoteBibliography"/>
        <w:spacing w:after="0"/>
        <w:ind w:left="720" w:hanging="720"/>
      </w:pPr>
      <w:r w:rsidRPr="006D2EEE">
        <w:t xml:space="preserve">Rothbart, M. K., Ahadi, S. A., Hershey, K. L., &amp; Fisher, P. (2001). Investigations of temperament at three to seven years: The children's behavior questionnaire. </w:t>
      </w:r>
      <w:r w:rsidRPr="006D2EEE">
        <w:rPr>
          <w:i/>
        </w:rPr>
        <w:t>Child Development, 72</w:t>
      </w:r>
      <w:r w:rsidRPr="006D2EEE">
        <w:t>, 1394-1408.</w:t>
      </w:r>
    </w:p>
    <w:p w:rsidR="006D2EEE" w:rsidRPr="006D2EEE" w:rsidRDefault="006D2EEE" w:rsidP="006D2EEE">
      <w:pPr>
        <w:pStyle w:val="EndNoteBibliography"/>
        <w:ind w:left="720" w:hanging="720"/>
      </w:pPr>
      <w:r w:rsidRPr="006D2EEE">
        <w:t xml:space="preserve">Rothbart, M. K., Ellis, L. K., &amp; Posner, M. I. (2011). Temperament and self-regulation. In K. D. Vohs &amp; R. F. Baumeister (Eds.), </w:t>
      </w:r>
      <w:r w:rsidRPr="006D2EEE">
        <w:rPr>
          <w:i/>
        </w:rPr>
        <w:t>Handbook of self-regulation: Research, theory, and applications</w:t>
      </w:r>
      <w:r w:rsidRPr="006D2EEE">
        <w:t xml:space="preserve"> (2nd edition ed., pp. 441-460). New York: Guilford Press.</w:t>
      </w:r>
    </w:p>
    <w:p w:rsidR="00506930" w:rsidRPr="00667AA8" w:rsidRDefault="002D602B" w:rsidP="003231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3158">
        <w:rPr>
          <w:rFonts w:ascii="Times New Roman" w:hAnsi="Times New Roman" w:cs="Times New Roman"/>
          <w:sz w:val="24"/>
          <w:szCs w:val="24"/>
        </w:rPr>
        <w:fldChar w:fldCharType="end"/>
      </w:r>
    </w:p>
    <w:p w:rsidR="00667AA8" w:rsidRPr="00667AA8" w:rsidRDefault="00667A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67AA8" w:rsidRPr="00667AA8" w:rsidSect="00915B4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4119" w:rsidRDefault="007E4119" w:rsidP="00323158">
      <w:pPr>
        <w:spacing w:after="0" w:line="240" w:lineRule="auto"/>
      </w:pPr>
      <w:r>
        <w:separator/>
      </w:r>
    </w:p>
  </w:endnote>
  <w:endnote w:type="continuationSeparator" w:id="0">
    <w:p w:rsidR="007E4119" w:rsidRDefault="007E4119" w:rsidP="00323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577767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4119" w:rsidRDefault="007E41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02D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E4119" w:rsidRDefault="007E41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4119" w:rsidRDefault="007E4119" w:rsidP="00323158">
      <w:pPr>
        <w:spacing w:after="0" w:line="240" w:lineRule="auto"/>
      </w:pPr>
      <w:r>
        <w:separator/>
      </w:r>
    </w:p>
  </w:footnote>
  <w:footnote w:type="continuationSeparator" w:id="0">
    <w:p w:rsidR="007E4119" w:rsidRDefault="007E4119" w:rsidP="00323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no 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5d2r095aepa2e9rd75vzz45zwrvzzfzvze&quot;&gt;My EndNote Library&lt;record-ids&gt;&lt;item&gt;202&lt;/item&gt;&lt;item&gt;602&lt;/item&gt;&lt;item&gt;867&lt;/item&gt;&lt;item&gt;868&lt;/item&gt;&lt;/record-ids&gt;&lt;/item&gt;&lt;/Libraries&gt;"/>
  </w:docVars>
  <w:rsids>
    <w:rsidRoot w:val="00C015BC"/>
    <w:rsid w:val="0003684D"/>
    <w:rsid w:val="0008522D"/>
    <w:rsid w:val="00096E8D"/>
    <w:rsid w:val="000A0C87"/>
    <w:rsid w:val="000C539F"/>
    <w:rsid w:val="000D3A14"/>
    <w:rsid w:val="001E6BFC"/>
    <w:rsid w:val="00257A2F"/>
    <w:rsid w:val="00261E54"/>
    <w:rsid w:val="00276830"/>
    <w:rsid w:val="002B3805"/>
    <w:rsid w:val="002D602B"/>
    <w:rsid w:val="002E2EF7"/>
    <w:rsid w:val="00323158"/>
    <w:rsid w:val="0032494D"/>
    <w:rsid w:val="0043535E"/>
    <w:rsid w:val="004D1BA0"/>
    <w:rsid w:val="004F7FCA"/>
    <w:rsid w:val="00506930"/>
    <w:rsid w:val="00527088"/>
    <w:rsid w:val="00533BD0"/>
    <w:rsid w:val="005368D3"/>
    <w:rsid w:val="005804AA"/>
    <w:rsid w:val="00595DC6"/>
    <w:rsid w:val="005A597D"/>
    <w:rsid w:val="005B5911"/>
    <w:rsid w:val="00630422"/>
    <w:rsid w:val="0063666D"/>
    <w:rsid w:val="00667AA8"/>
    <w:rsid w:val="006C3E1E"/>
    <w:rsid w:val="006D2EEE"/>
    <w:rsid w:val="0070271A"/>
    <w:rsid w:val="00716D13"/>
    <w:rsid w:val="00771F05"/>
    <w:rsid w:val="007804AE"/>
    <w:rsid w:val="007D79C6"/>
    <w:rsid w:val="007E4119"/>
    <w:rsid w:val="00812203"/>
    <w:rsid w:val="00816B04"/>
    <w:rsid w:val="00823736"/>
    <w:rsid w:val="00880F5C"/>
    <w:rsid w:val="00892577"/>
    <w:rsid w:val="008E0328"/>
    <w:rsid w:val="00915B47"/>
    <w:rsid w:val="009C760B"/>
    <w:rsid w:val="009D4F89"/>
    <w:rsid w:val="00A22CAC"/>
    <w:rsid w:val="00A461B9"/>
    <w:rsid w:val="00A50887"/>
    <w:rsid w:val="00AD48A3"/>
    <w:rsid w:val="00AE13FF"/>
    <w:rsid w:val="00B0508F"/>
    <w:rsid w:val="00B473E8"/>
    <w:rsid w:val="00B5595F"/>
    <w:rsid w:val="00B665E5"/>
    <w:rsid w:val="00BA4A26"/>
    <w:rsid w:val="00BD384C"/>
    <w:rsid w:val="00C015BC"/>
    <w:rsid w:val="00C21B56"/>
    <w:rsid w:val="00C23851"/>
    <w:rsid w:val="00C55F38"/>
    <w:rsid w:val="00C85F86"/>
    <w:rsid w:val="00CB4C3B"/>
    <w:rsid w:val="00D702D2"/>
    <w:rsid w:val="00D73019"/>
    <w:rsid w:val="00D771E5"/>
    <w:rsid w:val="00E5535E"/>
    <w:rsid w:val="00E66CEB"/>
    <w:rsid w:val="00E857E3"/>
    <w:rsid w:val="00F25B88"/>
    <w:rsid w:val="00F81756"/>
    <w:rsid w:val="00F84271"/>
    <w:rsid w:val="00FB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5DAAC5-5CD4-4EAB-9503-E39B79674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595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D602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602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602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602B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A22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31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158"/>
  </w:style>
  <w:style w:type="paragraph" w:styleId="Footer">
    <w:name w:val="footer"/>
    <w:basedOn w:val="Normal"/>
    <w:link w:val="FooterChar"/>
    <w:uiPriority w:val="99"/>
    <w:unhideWhenUsed/>
    <w:rsid w:val="003231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158"/>
  </w:style>
  <w:style w:type="paragraph" w:styleId="BalloonText">
    <w:name w:val="Balloon Text"/>
    <w:basedOn w:val="Normal"/>
    <w:link w:val="BalloonTextChar"/>
    <w:uiPriority w:val="99"/>
    <w:semiHidden/>
    <w:unhideWhenUsed/>
    <w:rsid w:val="00257A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A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67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www.babylovesscience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erry.ng-knight@ucl.ac.u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6</Pages>
  <Words>3871</Words>
  <Characters>22071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Education</Company>
  <LinksUpToDate>false</LinksUpToDate>
  <CharactersWithSpaces>25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Ng-Knight</dc:creator>
  <cp:keywords/>
  <dc:description/>
  <cp:lastModifiedBy>Terry Ng-Knight</cp:lastModifiedBy>
  <cp:revision>4</cp:revision>
  <cp:lastPrinted>2016-10-12T17:27:00Z</cp:lastPrinted>
  <dcterms:created xsi:type="dcterms:W3CDTF">2016-10-27T14:46:00Z</dcterms:created>
  <dcterms:modified xsi:type="dcterms:W3CDTF">2016-10-27T15:18:00Z</dcterms:modified>
</cp:coreProperties>
</file>